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80073" w14:textId="77777777" w:rsidR="00CD3861" w:rsidRPr="00CD3861" w:rsidRDefault="00CD3861" w:rsidP="00CD3861">
      <w:pPr>
        <w:tabs>
          <w:tab w:val="left" w:pos="720"/>
        </w:tabs>
        <w:spacing w:before="240" w:after="360" w:line="240" w:lineRule="auto"/>
        <w:jc w:val="center"/>
        <w:rPr>
          <w:rFonts w:ascii="Times New Roman" w:hAnsi="Times New Roman" w:cs="Times New Roman"/>
          <w:b/>
          <w:i/>
          <w:iCs/>
          <w:sz w:val="36"/>
          <w:szCs w:val="36"/>
        </w:rPr>
      </w:pPr>
      <w:r w:rsidRPr="00CD3861">
        <w:rPr>
          <w:rFonts w:ascii="Times New Roman" w:hAnsi="Times New Roman" w:cs="Times New Roman"/>
          <w:b/>
          <w:i/>
          <w:iCs/>
          <w:sz w:val="36"/>
          <w:szCs w:val="36"/>
        </w:rPr>
        <w:t>Supplementary Materials</w:t>
      </w:r>
    </w:p>
    <w:p w14:paraId="01164F34" w14:textId="7C962EA4" w:rsidR="00CD3861" w:rsidRPr="00376CC5" w:rsidRDefault="00CD3861" w:rsidP="00CD3861">
      <w:pPr>
        <w:pStyle w:val="Title"/>
      </w:pPr>
      <w:r w:rsidRPr="00613547">
        <w:t>Coordinated regulation of gene expression and microRNA changes in adipose tissue and circulating extracellular vesicles in response to pioglitazone treatment in humans with type 2 diabetes</w:t>
      </w:r>
    </w:p>
    <w:p w14:paraId="4FE93C88" w14:textId="77777777" w:rsidR="00CD3861" w:rsidRDefault="00CD3861" w:rsidP="00CD3861">
      <w:pPr>
        <w:spacing w:before="240" w:after="0"/>
        <w:rPr>
          <w:rFonts w:cs="Times New Roman"/>
          <w:b/>
          <w:szCs w:val="24"/>
        </w:rPr>
      </w:pPr>
      <w:r w:rsidRPr="00EE2093">
        <w:rPr>
          <w:rFonts w:cs="Times New Roman"/>
          <w:b/>
          <w:szCs w:val="24"/>
        </w:rPr>
        <w:t>Yury O. Nunez Lopez</w:t>
      </w:r>
      <w:r w:rsidRPr="004E5E51">
        <w:rPr>
          <w:rFonts w:cs="Times New Roman"/>
          <w:b/>
          <w:szCs w:val="24"/>
          <w:vertAlign w:val="superscript"/>
        </w:rPr>
        <w:t>1</w:t>
      </w:r>
      <w:r w:rsidRPr="00EE2093">
        <w:rPr>
          <w:rFonts w:cs="Times New Roman"/>
          <w:b/>
          <w:szCs w:val="24"/>
        </w:rPr>
        <w:t>, Anna Casu</w:t>
      </w:r>
      <w:r w:rsidRPr="004E5E51">
        <w:rPr>
          <w:rFonts w:cs="Times New Roman"/>
          <w:b/>
          <w:szCs w:val="24"/>
          <w:vertAlign w:val="superscript"/>
        </w:rPr>
        <w:t>1</w:t>
      </w:r>
      <w:r w:rsidRPr="00EE2093">
        <w:rPr>
          <w:rFonts w:cs="Times New Roman"/>
          <w:b/>
          <w:szCs w:val="24"/>
        </w:rPr>
        <w:t>, Zuzana Kovacova</w:t>
      </w:r>
      <w:r w:rsidRPr="004E5E51">
        <w:rPr>
          <w:rFonts w:cs="Times New Roman"/>
          <w:b/>
          <w:szCs w:val="24"/>
          <w:vertAlign w:val="superscript"/>
        </w:rPr>
        <w:t>1</w:t>
      </w:r>
      <w:r w:rsidRPr="00EE2093">
        <w:rPr>
          <w:rFonts w:cs="Times New Roman"/>
          <w:b/>
          <w:szCs w:val="24"/>
        </w:rPr>
        <w:t>, Alejandra M. Petrilli</w:t>
      </w:r>
      <w:r w:rsidRPr="004E5E51">
        <w:rPr>
          <w:rFonts w:cs="Times New Roman"/>
          <w:b/>
          <w:szCs w:val="24"/>
          <w:vertAlign w:val="superscript"/>
        </w:rPr>
        <w:t>1</w:t>
      </w:r>
      <w:r w:rsidRPr="00EE2093">
        <w:rPr>
          <w:rFonts w:cs="Times New Roman"/>
          <w:b/>
          <w:szCs w:val="24"/>
        </w:rPr>
        <w:t>, Olga Sideleva</w:t>
      </w:r>
      <w:r>
        <w:rPr>
          <w:rFonts w:cs="Times New Roman"/>
          <w:b/>
          <w:szCs w:val="24"/>
          <w:vertAlign w:val="superscript"/>
        </w:rPr>
        <w:t>2#</w:t>
      </w:r>
      <w:r w:rsidRPr="00EE2093">
        <w:rPr>
          <w:rFonts w:cs="Times New Roman"/>
          <w:b/>
          <w:szCs w:val="24"/>
        </w:rPr>
        <w:t>, William G. Tharp</w:t>
      </w:r>
      <w:r w:rsidRPr="00600116">
        <w:rPr>
          <w:rFonts w:cs="Times New Roman"/>
          <w:b/>
          <w:szCs w:val="24"/>
          <w:vertAlign w:val="superscript"/>
        </w:rPr>
        <w:t>3</w:t>
      </w:r>
      <w:r w:rsidRPr="00EE2093">
        <w:rPr>
          <w:rFonts w:cs="Times New Roman"/>
          <w:b/>
          <w:szCs w:val="24"/>
        </w:rPr>
        <w:t>, Richard E. Pratley</w:t>
      </w:r>
      <w:r w:rsidRPr="00600116">
        <w:rPr>
          <w:rFonts w:cs="Times New Roman"/>
          <w:b/>
          <w:szCs w:val="24"/>
          <w:vertAlign w:val="superscript"/>
        </w:rPr>
        <w:t>1*</w:t>
      </w:r>
    </w:p>
    <w:p w14:paraId="137CEEE5" w14:textId="77777777" w:rsidR="00DC5518" w:rsidRDefault="00DC5518" w:rsidP="00912D34">
      <w:pPr>
        <w:tabs>
          <w:tab w:val="left" w:pos="720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CD45C7" w14:textId="70469BE8" w:rsidR="0078683C" w:rsidRPr="00CD3861" w:rsidRDefault="00FB6134" w:rsidP="00CD3861">
      <w:pPr>
        <w:tabs>
          <w:tab w:val="left" w:pos="720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4B01">
        <w:rPr>
          <w:rFonts w:ascii="Times New Roman" w:hAnsi="Times New Roman" w:cs="Times New Roman"/>
          <w:sz w:val="24"/>
          <w:szCs w:val="24"/>
        </w:rPr>
        <w:t>Affiliation</w:t>
      </w:r>
      <w:r w:rsidR="001E315D">
        <w:rPr>
          <w:rFonts w:ascii="Times New Roman" w:hAnsi="Times New Roman" w:cs="Times New Roman"/>
          <w:sz w:val="24"/>
          <w:szCs w:val="24"/>
        </w:rPr>
        <w:t>s</w:t>
      </w:r>
      <w:r w:rsidRPr="00634B01">
        <w:rPr>
          <w:rFonts w:ascii="Times New Roman" w:hAnsi="Times New Roman" w:cs="Times New Roman"/>
          <w:sz w:val="24"/>
          <w:szCs w:val="24"/>
        </w:rPr>
        <w:t xml:space="preserve">: </w:t>
      </w:r>
      <w:r w:rsidR="00387F9B" w:rsidRPr="005A4273">
        <w:rPr>
          <w:rFonts w:ascii="Times New Roman" w:hAnsi="Times New Roman" w:cs="Times New Roman"/>
          <w:vertAlign w:val="superscript"/>
        </w:rPr>
        <w:t>1</w:t>
      </w:r>
      <w:r w:rsidRPr="00634B01">
        <w:rPr>
          <w:rFonts w:ascii="Times New Roman" w:hAnsi="Times New Roman" w:cs="Times New Roman"/>
          <w:sz w:val="24"/>
          <w:szCs w:val="24"/>
        </w:rPr>
        <w:t>Translational Research Institute for Metabolism and Diabetes, Florida Hospital, Orlando, FL 32804, USA.</w:t>
      </w:r>
      <w:r w:rsidR="00387F9B" w:rsidRPr="00634B01">
        <w:rPr>
          <w:rFonts w:ascii="Times New Roman" w:hAnsi="Times New Roman" w:cs="Times New Roman"/>
          <w:sz w:val="24"/>
          <w:szCs w:val="24"/>
        </w:rPr>
        <w:t xml:space="preserve"> </w:t>
      </w:r>
      <w:r w:rsidR="001E315D" w:rsidRPr="005A4273">
        <w:rPr>
          <w:rFonts w:ascii="Times New Roman" w:hAnsi="Times New Roman" w:cs="Times New Roman"/>
          <w:vertAlign w:val="superscript"/>
        </w:rPr>
        <w:t>2</w:t>
      </w:r>
      <w:r w:rsidR="00AD4348" w:rsidRPr="00AD4348">
        <w:rPr>
          <w:rFonts w:ascii="Times New Roman" w:hAnsi="Times New Roman" w:cs="Times New Roman"/>
          <w:sz w:val="24"/>
          <w:szCs w:val="24"/>
        </w:rPr>
        <w:t xml:space="preserve">Division of Endocrinology, Diabetes, and Metabolism, Department of Medicine, </w:t>
      </w:r>
      <w:proofErr w:type="spellStart"/>
      <w:r w:rsidR="00AD4348" w:rsidRPr="00AD4348">
        <w:rPr>
          <w:rFonts w:ascii="Times New Roman" w:hAnsi="Times New Roman" w:cs="Times New Roman"/>
          <w:sz w:val="24"/>
          <w:szCs w:val="24"/>
        </w:rPr>
        <w:t>Larner</w:t>
      </w:r>
      <w:proofErr w:type="spellEnd"/>
      <w:r w:rsidR="00AD4348" w:rsidRPr="00AD4348">
        <w:rPr>
          <w:rFonts w:ascii="Times New Roman" w:hAnsi="Times New Roman" w:cs="Times New Roman"/>
          <w:sz w:val="24"/>
          <w:szCs w:val="24"/>
        </w:rPr>
        <w:t xml:space="preserve"> College of Medicine, University of Vermont, Burlington, VT</w:t>
      </w:r>
      <w:r w:rsidR="00F64497">
        <w:rPr>
          <w:rFonts w:ascii="Times New Roman" w:hAnsi="Times New Roman" w:cs="Times New Roman"/>
          <w:sz w:val="24"/>
          <w:szCs w:val="24"/>
        </w:rPr>
        <w:t xml:space="preserve"> </w:t>
      </w:r>
      <w:r w:rsidR="00F64497" w:rsidRPr="00634B01">
        <w:rPr>
          <w:rFonts w:ascii="Times New Roman" w:hAnsi="Times New Roman" w:cs="Times New Roman"/>
          <w:sz w:val="24"/>
          <w:szCs w:val="24"/>
        </w:rPr>
        <w:t>05401</w:t>
      </w:r>
      <w:r w:rsidR="00AD4348" w:rsidRPr="00AD4348">
        <w:rPr>
          <w:rFonts w:ascii="Times New Roman" w:hAnsi="Times New Roman" w:cs="Times New Roman"/>
          <w:sz w:val="24"/>
          <w:szCs w:val="24"/>
        </w:rPr>
        <w:t>, USA.</w:t>
      </w:r>
      <w:r w:rsidR="001E315D">
        <w:rPr>
          <w:rFonts w:ascii="Times New Roman" w:hAnsi="Times New Roman" w:cs="Times New Roman"/>
          <w:sz w:val="24"/>
          <w:szCs w:val="24"/>
        </w:rPr>
        <w:t xml:space="preserve"> </w:t>
      </w:r>
      <w:r w:rsidR="001E315D">
        <w:rPr>
          <w:rFonts w:ascii="Times New Roman" w:hAnsi="Times New Roman" w:cs="Times New Roman"/>
          <w:vertAlign w:val="superscript"/>
        </w:rPr>
        <w:t>3</w:t>
      </w:r>
      <w:r w:rsidR="00387F9B" w:rsidRPr="00634B01">
        <w:rPr>
          <w:rFonts w:ascii="Times New Roman" w:hAnsi="Times New Roman" w:cs="Times New Roman"/>
          <w:sz w:val="24"/>
          <w:szCs w:val="24"/>
        </w:rPr>
        <w:t xml:space="preserve">Department of Anesthesiology, University of Vermont Medical Center, University of Vermont </w:t>
      </w:r>
      <w:proofErr w:type="spellStart"/>
      <w:r w:rsidR="00387F9B" w:rsidRPr="00634B01">
        <w:rPr>
          <w:rFonts w:ascii="Times New Roman" w:hAnsi="Times New Roman" w:cs="Times New Roman"/>
          <w:sz w:val="24"/>
          <w:szCs w:val="24"/>
        </w:rPr>
        <w:t>Larner</w:t>
      </w:r>
      <w:proofErr w:type="spellEnd"/>
      <w:r w:rsidR="00387F9B" w:rsidRPr="00634B01">
        <w:rPr>
          <w:rFonts w:ascii="Times New Roman" w:hAnsi="Times New Roman" w:cs="Times New Roman"/>
          <w:sz w:val="24"/>
          <w:szCs w:val="24"/>
        </w:rPr>
        <w:t xml:space="preserve"> College of Medicine, Burlington, VT 05401</w:t>
      </w:r>
      <w:r w:rsidR="00632FEA">
        <w:rPr>
          <w:rFonts w:ascii="Times New Roman" w:hAnsi="Times New Roman" w:cs="Times New Roman"/>
          <w:sz w:val="24"/>
          <w:szCs w:val="24"/>
        </w:rPr>
        <w:t>, USA</w:t>
      </w:r>
      <w:r w:rsidR="0096543D">
        <w:rPr>
          <w:rFonts w:ascii="Times New Roman" w:hAnsi="Times New Roman" w:cs="Times New Roman"/>
          <w:sz w:val="24"/>
          <w:szCs w:val="24"/>
        </w:rPr>
        <w:t xml:space="preserve">. </w:t>
      </w:r>
      <w:r w:rsidR="0096543D" w:rsidRPr="0096543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96543D">
        <w:rPr>
          <w:rFonts w:ascii="Times New Roman" w:hAnsi="Times New Roman" w:cs="Times New Roman"/>
          <w:sz w:val="24"/>
          <w:szCs w:val="24"/>
        </w:rPr>
        <w:t xml:space="preserve">Current address: </w:t>
      </w:r>
      <w:r w:rsidR="005D5FA0" w:rsidRPr="005D5FA0">
        <w:rPr>
          <w:rFonts w:ascii="Times New Roman" w:hAnsi="Times New Roman" w:cs="Times New Roman"/>
          <w:sz w:val="24"/>
          <w:szCs w:val="24"/>
        </w:rPr>
        <w:t xml:space="preserve">University of </w:t>
      </w:r>
      <w:r w:rsidR="003213F4" w:rsidRPr="005D5FA0">
        <w:rPr>
          <w:rFonts w:ascii="Times New Roman" w:hAnsi="Times New Roman" w:cs="Times New Roman"/>
          <w:sz w:val="24"/>
          <w:szCs w:val="24"/>
        </w:rPr>
        <w:t>Hawai’i</w:t>
      </w:r>
      <w:r w:rsidR="005D5FA0" w:rsidRPr="005D5FA0">
        <w:rPr>
          <w:rFonts w:ascii="Times New Roman" w:hAnsi="Times New Roman" w:cs="Times New Roman"/>
          <w:sz w:val="24"/>
          <w:szCs w:val="24"/>
        </w:rPr>
        <w:t xml:space="preserve"> at Hilo</w:t>
      </w:r>
      <w:r w:rsidR="00456A32">
        <w:rPr>
          <w:rFonts w:ascii="Times New Roman" w:hAnsi="Times New Roman" w:cs="Times New Roman"/>
          <w:sz w:val="24"/>
          <w:szCs w:val="24"/>
        </w:rPr>
        <w:t xml:space="preserve">, </w:t>
      </w:r>
      <w:r w:rsidR="00456A32" w:rsidRPr="00456A32">
        <w:rPr>
          <w:rFonts w:ascii="Times New Roman" w:hAnsi="Times New Roman" w:cs="Times New Roman"/>
          <w:sz w:val="24"/>
          <w:szCs w:val="24"/>
        </w:rPr>
        <w:t xml:space="preserve">Hilo, </w:t>
      </w:r>
      <w:proofErr w:type="spellStart"/>
      <w:r w:rsidR="004C1B1E" w:rsidRPr="004C1B1E">
        <w:rPr>
          <w:rFonts w:ascii="Times New Roman" w:hAnsi="Times New Roman" w:cs="Times New Roman"/>
          <w:sz w:val="24"/>
          <w:szCs w:val="24"/>
        </w:rPr>
        <w:t>Hawaiʻi</w:t>
      </w:r>
      <w:proofErr w:type="spellEnd"/>
      <w:r w:rsidR="004C1B1E" w:rsidRPr="004C1B1E">
        <w:rPr>
          <w:rFonts w:ascii="Times New Roman" w:hAnsi="Times New Roman" w:cs="Times New Roman"/>
          <w:sz w:val="24"/>
          <w:szCs w:val="24"/>
        </w:rPr>
        <w:t xml:space="preserve"> 96720</w:t>
      </w:r>
      <w:r w:rsidR="004C1B1E">
        <w:rPr>
          <w:rFonts w:ascii="Times New Roman" w:hAnsi="Times New Roman" w:cs="Times New Roman"/>
          <w:sz w:val="24"/>
          <w:szCs w:val="24"/>
        </w:rPr>
        <w:t>, USA</w:t>
      </w:r>
      <w:r w:rsidR="00456A32">
        <w:rPr>
          <w:rFonts w:ascii="Times New Roman" w:hAnsi="Times New Roman" w:cs="Times New Roman"/>
          <w:sz w:val="24"/>
          <w:szCs w:val="24"/>
        </w:rPr>
        <w:t>.</w:t>
      </w:r>
      <w:r w:rsidR="0078683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147ADF" w14:textId="3021E7FB" w:rsidR="00FF610B" w:rsidRPr="0078683C" w:rsidRDefault="00FF610B" w:rsidP="0078683C">
      <w:pPr>
        <w:tabs>
          <w:tab w:val="left" w:pos="720"/>
        </w:tabs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4273">
        <w:rPr>
          <w:rFonts w:ascii="Times New Roman" w:hAnsi="Times New Roman" w:cs="Times New Roman"/>
          <w:b/>
          <w:bCs/>
        </w:rPr>
        <w:lastRenderedPageBreak/>
        <w:t xml:space="preserve">Supplementary Table ST1. </w:t>
      </w:r>
      <w:r w:rsidRPr="005A4273">
        <w:rPr>
          <w:rFonts w:ascii="Times New Roman" w:hAnsi="Times New Roman" w:cs="Times New Roman"/>
        </w:rPr>
        <w:t>Clinical characteristics of the study cohort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600"/>
        <w:gridCol w:w="760"/>
        <w:gridCol w:w="2580"/>
        <w:gridCol w:w="2580"/>
        <w:gridCol w:w="760"/>
      </w:tblGrid>
      <w:tr w:rsidR="00FF610B" w:rsidRPr="00634B01" w14:paraId="5C940D18" w14:textId="77777777" w:rsidTr="008E4F99">
        <w:trPr>
          <w:trHeight w:val="40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B07A" w14:textId="77777777" w:rsidR="00FF610B" w:rsidRPr="005A4273" w:rsidRDefault="00FF610B" w:rsidP="008E4F9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0EB7" w14:textId="77777777" w:rsidR="00FF610B" w:rsidRPr="005A4273" w:rsidRDefault="00FF610B" w:rsidP="008E4F9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4683" w14:textId="77777777" w:rsidR="00FF610B" w:rsidRPr="005A4273" w:rsidRDefault="00FF610B" w:rsidP="008E4F99">
            <w:pPr>
              <w:spacing w:after="12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4273">
              <w:rPr>
                <w:rFonts w:ascii="Times New Roman" w:hAnsi="Times New Roman" w:cs="Times New Roman"/>
                <w:b/>
                <w:bCs/>
              </w:rPr>
              <w:t>Pre-treatment (Baseline)</w:t>
            </w:r>
          </w:p>
        </w:tc>
      </w:tr>
      <w:tr w:rsidR="00FF610B" w:rsidRPr="00634B01" w14:paraId="750FC06A" w14:textId="77777777" w:rsidTr="008E4F99">
        <w:trPr>
          <w:trHeight w:val="27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73526" w14:textId="77777777" w:rsidR="00FF610B" w:rsidRPr="005A4273" w:rsidRDefault="00FF610B" w:rsidP="008E4F99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ECE12" w14:textId="77777777" w:rsidR="00FF610B" w:rsidRPr="005A4273" w:rsidRDefault="00FF610B" w:rsidP="008E4F99">
            <w:pPr>
              <w:spacing w:after="12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4273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44528" w14:textId="77777777" w:rsidR="00FF610B" w:rsidRPr="005A4273" w:rsidRDefault="00FF610B" w:rsidP="008E4F99">
            <w:pPr>
              <w:spacing w:after="12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4273">
              <w:rPr>
                <w:rFonts w:ascii="Times New Roman" w:hAnsi="Times New Roman" w:cs="Times New Roman"/>
                <w:b/>
                <w:bCs/>
              </w:rPr>
              <w:t>Placebo (n=12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DE759" w14:textId="77777777" w:rsidR="00FF610B" w:rsidRPr="005A4273" w:rsidRDefault="00FF610B" w:rsidP="008E4F99">
            <w:pPr>
              <w:spacing w:after="12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A4273">
              <w:rPr>
                <w:rFonts w:ascii="Times New Roman" w:hAnsi="Times New Roman" w:cs="Times New Roman"/>
                <w:b/>
                <w:bCs/>
              </w:rPr>
              <w:t>Pioglitazone (n=1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116AC" w14:textId="77777777" w:rsidR="00FF610B" w:rsidRPr="005A4273" w:rsidRDefault="00FF610B" w:rsidP="008E4F99">
            <w:pPr>
              <w:spacing w:after="12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A427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A60BD" w:rsidRPr="00634B01" w14:paraId="0CBCE1D5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8D21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Gender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171D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6B34" w14:textId="706E2BB8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A884" w14:textId="7930758F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CF42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683</w:t>
            </w:r>
          </w:p>
        </w:tc>
      </w:tr>
      <w:tr w:rsidR="00AA60BD" w:rsidRPr="00634B01" w14:paraId="6E4F3DE9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6D76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3D6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8F20" w14:textId="4D901739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BE86" w14:textId="531AE63C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1D35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60BD" w:rsidRPr="00634B01" w14:paraId="76ED8FCF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4AB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Metformin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DC3B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DA3DE" w14:textId="2BD7B668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4CB9" w14:textId="49FF6C3B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D37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</w:t>
            </w:r>
          </w:p>
        </w:tc>
      </w:tr>
      <w:tr w:rsidR="00AA60BD" w:rsidRPr="00634B01" w14:paraId="0093A4D9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E752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6A6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318B" w14:textId="0D7D7F50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896D" w14:textId="66E7E481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CB99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A60BD" w:rsidRPr="00634B01" w14:paraId="7179D96E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BA7A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A326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E364" w14:textId="2289D723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61.50 [56.00, 66.00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2D1A" w14:textId="6936173B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62.50 [48.50, 65.2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F3A5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885</w:t>
            </w:r>
          </w:p>
        </w:tc>
      </w:tr>
      <w:tr w:rsidR="00AA60BD" w:rsidRPr="00634B01" w14:paraId="24EE6300" w14:textId="77777777" w:rsidTr="00E6654A">
        <w:trPr>
          <w:trHeight w:val="3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3EA7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BMI (kg/m</w:t>
            </w:r>
            <w:r w:rsidRPr="005A4273">
              <w:rPr>
                <w:rFonts w:ascii="Times New Roman" w:hAnsi="Times New Roman" w:cs="Times New Roman"/>
                <w:vertAlign w:val="superscript"/>
              </w:rPr>
              <w:t>2</w:t>
            </w:r>
            <w:r w:rsidRPr="005A42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89DF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1DDB" w14:textId="1D0F2099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31.65 [26.12, 34.92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3F56" w14:textId="5B2621A0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34.65 [28.35, 39.4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ABD8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623</w:t>
            </w:r>
          </w:p>
        </w:tc>
      </w:tr>
      <w:tr w:rsidR="00AA60BD" w:rsidRPr="00634B01" w14:paraId="3EBCB6ED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AF32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F3D9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87C6" w14:textId="686260FA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73.75 [158.50, 181.88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9CC2" w14:textId="60E4E63E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65.50 [164.12, 173.1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2A0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773</w:t>
            </w:r>
          </w:p>
        </w:tc>
      </w:tr>
      <w:tr w:rsidR="00AA60BD" w:rsidRPr="00634B01" w14:paraId="68BB14A2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1C7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ADC7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4FC8" w14:textId="212F3708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87.80 [82.92, 96.00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971B" w14:textId="4861C0AC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91.75 [88.17, 100.0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AC91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236</w:t>
            </w:r>
          </w:p>
        </w:tc>
      </w:tr>
      <w:tr w:rsidR="00AA60BD" w:rsidRPr="00634B01" w14:paraId="7E5B8F0F" w14:textId="77777777" w:rsidTr="00E6654A">
        <w:trPr>
          <w:trHeight w:val="30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282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DEXA Percent Body Fat (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B880" w14:textId="55127958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37.30 [29.70, 46.05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E956" w14:textId="68053625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34.20 [31.30, 45.8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2BC3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854</w:t>
            </w:r>
          </w:p>
        </w:tc>
      </w:tr>
      <w:tr w:rsidR="00AA60BD" w:rsidRPr="00634B01" w14:paraId="5B17FAE1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DA2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6B01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E653" w14:textId="7346AF45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05.25 [99.38, 119.00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B348" w14:textId="5349138A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08.85 [102.75, 113.3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7C50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707</w:t>
            </w:r>
          </w:p>
        </w:tc>
      </w:tr>
      <w:tr w:rsidR="00D849F0" w:rsidRPr="00634B01" w14:paraId="08D1A0A1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93D1" w14:textId="3DFC9C04" w:rsidR="00D849F0" w:rsidRPr="005A4273" w:rsidRDefault="00D849F0" w:rsidP="00D849F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crit</w:t>
            </w:r>
            <w:r w:rsidR="007919A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A3D8" w14:textId="77777777" w:rsidR="00D849F0" w:rsidRPr="005A4273" w:rsidRDefault="00D849F0" w:rsidP="00D849F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69D63" w14:textId="1AFA29EC" w:rsidR="00D849F0" w:rsidRPr="005A4273" w:rsidRDefault="00D849F0" w:rsidP="00D849F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846673">
              <w:rPr>
                <w:rFonts w:ascii="Times New Roman" w:hAnsi="Times New Roman" w:cs="Times New Roman"/>
              </w:rPr>
              <w:t>39.40 [36.72, 42.78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CBFD" w14:textId="0A270726" w:rsidR="00D849F0" w:rsidRPr="005A4273" w:rsidRDefault="00D849F0" w:rsidP="00D849F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846673">
              <w:rPr>
                <w:rFonts w:ascii="Times New Roman" w:hAnsi="Times New Roman" w:cs="Times New Roman"/>
              </w:rPr>
              <w:t>39.15 [36.38, 41.8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6767" w14:textId="1649EA10" w:rsidR="00D849F0" w:rsidRPr="005A4273" w:rsidRDefault="00D849F0" w:rsidP="00D849F0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846673">
              <w:rPr>
                <w:rFonts w:ascii="Times New Roman" w:hAnsi="Times New Roman" w:cs="Times New Roman"/>
              </w:rPr>
              <w:t>0.729</w:t>
            </w:r>
          </w:p>
        </w:tc>
      </w:tr>
      <w:tr w:rsidR="00AA60BD" w:rsidRPr="00634B01" w14:paraId="3300E9B8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46A5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01EE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E712" w14:textId="79BED822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76.50 [168.50, 181.50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6EB0" w14:textId="357F64A2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76.00 [145.25, 189.0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4E9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751</w:t>
            </w:r>
          </w:p>
        </w:tc>
      </w:tr>
      <w:tr w:rsidR="00AA60BD" w:rsidRPr="00634B01" w14:paraId="33DD8FE2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00F9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Triglyceride (mg/d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3517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64A9" w14:textId="29768A1D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32.50 [83.75, 193.25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6ECC" w14:textId="734469F9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25.50 [99.00, 203.0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8C48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773</w:t>
            </w:r>
          </w:p>
        </w:tc>
      </w:tr>
      <w:tr w:rsidR="00AA60BD" w:rsidRPr="00634B01" w14:paraId="551DD90B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FE4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FE8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5E92" w14:textId="439D3474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41.00 [38.75, 43.00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C11B" w14:textId="22A26E78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46.50 [42.75, 51.2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03F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077</w:t>
            </w:r>
          </w:p>
        </w:tc>
      </w:tr>
      <w:tr w:rsidR="00AA60BD" w:rsidRPr="00DA0E30" w14:paraId="385E0619" w14:textId="77777777" w:rsidTr="00DA0E3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684AD" w14:textId="7E03B7A7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A0E30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CB452" w14:textId="6FA9797A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A0E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E6E9B" w14:textId="00F22FA5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A0E30">
              <w:rPr>
                <w:rFonts w:ascii="Times New Roman" w:hAnsi="Times New Roman" w:cs="Times New Roman"/>
              </w:rPr>
              <w:t>97.00 [89.00, 108.50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5E85A" w14:textId="4C74B28E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A0E30">
              <w:rPr>
                <w:rFonts w:ascii="Times New Roman" w:hAnsi="Times New Roman" w:cs="Times New Roman"/>
              </w:rPr>
              <w:t>94.50 [73.75, 100.2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FBFCD" w14:textId="6DA63001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A0E30">
              <w:rPr>
                <w:rFonts w:ascii="Times New Roman" w:hAnsi="Times New Roman" w:cs="Times New Roman"/>
              </w:rPr>
              <w:t>0.479</w:t>
            </w:r>
          </w:p>
        </w:tc>
      </w:tr>
      <w:tr w:rsidR="000A65D3" w:rsidRPr="00DA0E30" w14:paraId="2262BE38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8C6B" w14:textId="5B52AA08" w:rsidR="000A65D3" w:rsidRPr="000A65D3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FA</w:t>
            </w:r>
            <w:r w:rsidR="000568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E6654A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ol/</w:t>
            </w:r>
            <w:r w:rsidRPr="00E6654A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6CE86" w14:textId="77777777" w:rsidR="000A65D3" w:rsidRPr="00E6654A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DA280" w14:textId="3BF80491" w:rsidR="000A65D3" w:rsidRPr="000A65D3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6654A">
              <w:rPr>
                <w:rFonts w:ascii="Times New Roman" w:hAnsi="Times New Roman" w:cs="Times New Roman"/>
              </w:rPr>
              <w:t>0.55 [0.34, 0.61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FEEB3" w14:textId="34D40EE2" w:rsidR="000A65D3" w:rsidRPr="000A65D3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6654A">
              <w:rPr>
                <w:rFonts w:ascii="Times New Roman" w:hAnsi="Times New Roman" w:cs="Times New Roman"/>
              </w:rPr>
              <w:t>0.48 [0.45, 0.64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53FEF" w14:textId="464BD6A2" w:rsidR="000A65D3" w:rsidRPr="000A65D3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6654A">
              <w:rPr>
                <w:rFonts w:ascii="Times New Roman" w:hAnsi="Times New Roman" w:cs="Times New Roman"/>
              </w:rPr>
              <w:t>0.626</w:t>
            </w:r>
          </w:p>
        </w:tc>
      </w:tr>
      <w:tr w:rsidR="000A65D3" w:rsidRPr="00DA0E30" w14:paraId="3556E771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E848D" w14:textId="10808495" w:rsidR="000A65D3" w:rsidRPr="0005688F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6654A">
              <w:rPr>
                <w:rFonts w:ascii="Times New Roman" w:hAnsi="Times New Roman" w:cs="Times New Roman"/>
              </w:rPr>
              <w:t>K</w:t>
            </w:r>
            <w:r w:rsidRPr="00E6654A">
              <w:rPr>
                <w:rFonts w:ascii="Times New Roman" w:hAnsi="Times New Roman" w:cs="Times New Roman"/>
                <w:vertAlign w:val="subscript"/>
              </w:rPr>
              <w:t>FFA</w:t>
            </w:r>
            <w:r w:rsidR="0005688F">
              <w:rPr>
                <w:rFonts w:ascii="Times New Roman" w:hAnsi="Times New Roman" w:cs="Times New Roman"/>
              </w:rPr>
              <w:t xml:space="preserve"> </w:t>
            </w:r>
            <w:r w:rsidR="00E6654A">
              <w:rPr>
                <w:rFonts w:ascii="Times New Roman" w:hAnsi="Times New Roman" w:cs="Times New Roman"/>
              </w:rPr>
              <w:t>(</w:t>
            </w:r>
            <w:r w:rsidR="005108FD">
              <w:rPr>
                <w:rFonts w:ascii="Times New Roman" w:hAnsi="Times New Roman" w:cs="Times New Roman"/>
              </w:rPr>
              <w:t xml:space="preserve">% x </w:t>
            </w:r>
            <w:proofErr w:type="gramStart"/>
            <w:r w:rsidR="0005688F">
              <w:rPr>
                <w:rFonts w:ascii="Times New Roman" w:hAnsi="Times New Roman" w:cs="Times New Roman"/>
              </w:rPr>
              <w:t>min</w:t>
            </w:r>
            <w:r w:rsidR="005108FD" w:rsidRPr="005108FD"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  <w:r w:rsidR="00E665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11AE" w14:textId="77777777" w:rsidR="000A65D3" w:rsidRPr="00E6654A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30ECF" w14:textId="521B276A" w:rsidR="000A65D3" w:rsidRPr="000A65D3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6654A">
              <w:rPr>
                <w:rFonts w:ascii="Times New Roman" w:hAnsi="Times New Roman" w:cs="Times New Roman"/>
              </w:rPr>
              <w:t>5.73 [3.37, 7.19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C09CB" w14:textId="76C3E0D3" w:rsidR="000A65D3" w:rsidRPr="000A65D3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6654A">
              <w:rPr>
                <w:rFonts w:ascii="Times New Roman" w:hAnsi="Times New Roman" w:cs="Times New Roman"/>
              </w:rPr>
              <w:t>4.99 [4.05, 6.75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08E7B" w14:textId="5394FE41" w:rsidR="000A65D3" w:rsidRPr="000A65D3" w:rsidRDefault="000A65D3" w:rsidP="000A65D3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E6654A">
              <w:rPr>
                <w:rFonts w:ascii="Times New Roman" w:hAnsi="Times New Roman" w:cs="Times New Roman"/>
              </w:rPr>
              <w:t>0.922</w:t>
            </w:r>
          </w:p>
        </w:tc>
      </w:tr>
      <w:tr w:rsidR="00AA60BD" w:rsidRPr="00DA0E30" w14:paraId="66ABDDF9" w14:textId="77777777" w:rsidTr="00DA0E3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372A8" w14:textId="756851C2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</w:t>
            </w:r>
            <w:r w:rsidRPr="00DA0E30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t>α (</w:t>
            </w:r>
            <w:proofErr w:type="spellStart"/>
            <w:r w:rsidRPr="00DA0E30"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DA0E30">
              <w:rPr>
                <w:rFonts w:ascii="Times New Roman" w:hAnsi="Times New Roman" w:cs="Times New Roman"/>
              </w:rPr>
              <w:t>m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28D59" w14:textId="77777777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53B8A" w14:textId="297E350F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A0E30">
              <w:rPr>
                <w:rFonts w:ascii="Times New Roman" w:hAnsi="Times New Roman" w:cs="Times New Roman"/>
              </w:rPr>
              <w:t>4.23 [3.37, 5.51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FD6B" w14:textId="33E66A06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A0E30">
              <w:rPr>
                <w:rFonts w:ascii="Times New Roman" w:hAnsi="Times New Roman" w:cs="Times New Roman"/>
              </w:rPr>
              <w:t>4.15 [4.02, 4.50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BB503" w14:textId="2CEEADB1" w:rsidR="00AA60BD" w:rsidRPr="00DA0E3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DA0E30">
              <w:rPr>
                <w:rFonts w:ascii="Times New Roman" w:hAnsi="Times New Roman" w:cs="Times New Roman"/>
              </w:rPr>
              <w:t>0.622</w:t>
            </w:r>
          </w:p>
        </w:tc>
      </w:tr>
      <w:tr w:rsidR="00AA60BD" w:rsidRPr="00634B01" w14:paraId="0300942A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EE9A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Hemoglobin A1c 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4DFB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06D53" w14:textId="455676F5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6.65 [5.97, 6.82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EC82" w14:textId="4C68C382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6.30 [6.10, 6.5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BAC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839</w:t>
            </w:r>
          </w:p>
        </w:tc>
      </w:tr>
      <w:tr w:rsidR="00AA60BD" w:rsidRPr="00634B01" w14:paraId="1072325F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B818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 xml:space="preserve">Fasting Glucose (mg/dL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4A55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9903" w14:textId="211E6C73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26.25 [94.67, 139.62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E4ED" w14:textId="6A212F49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97.50 [92.04, 105.38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33F6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583</w:t>
            </w:r>
          </w:p>
        </w:tc>
      </w:tr>
      <w:tr w:rsidR="00AA60BD" w:rsidRPr="00634B01" w14:paraId="0CCD66CD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1D5D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Fasting Insulin (</w:t>
            </w:r>
            <w:proofErr w:type="spellStart"/>
            <w:r w:rsidRPr="0095419B">
              <w:rPr>
                <w:rFonts w:ascii="Times New Roman" w:hAnsi="Times New Roman" w:cs="Times New Roman"/>
              </w:rPr>
              <w:t>μ</w:t>
            </w:r>
            <w:r w:rsidRPr="005A4273">
              <w:rPr>
                <w:rFonts w:ascii="Times New Roman" w:hAnsi="Times New Roman" w:cs="Times New Roman"/>
              </w:rPr>
              <w:t>IU</w:t>
            </w:r>
            <w:proofErr w:type="spellEnd"/>
            <w:r w:rsidRPr="005A4273">
              <w:rPr>
                <w:rFonts w:ascii="Times New Roman" w:hAnsi="Times New Roman" w:cs="Times New Roman"/>
              </w:rPr>
              <w:t xml:space="preserve">/mL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2AC2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5A9A" w14:textId="27332A48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2.10 [6.22, 19.35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7ED1" w14:textId="161FF44A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4.26 [3.33, 10.59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EC99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488</w:t>
            </w:r>
          </w:p>
        </w:tc>
      </w:tr>
      <w:tr w:rsidR="00AA60BD" w:rsidRPr="00634B01" w14:paraId="14D1E2CB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894F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 xml:space="preserve">Fasting C peptide (ng/mL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7670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7F41" w14:textId="70E9CFF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2.73 [2.13, 3.44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AEEA" w14:textId="62EB7C85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1.88 [1.50, 3.03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19BA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5A4273">
              <w:rPr>
                <w:rFonts w:ascii="Times New Roman" w:hAnsi="Times New Roman" w:cs="Times New Roman"/>
              </w:rPr>
              <w:t>0.947</w:t>
            </w:r>
          </w:p>
        </w:tc>
      </w:tr>
      <w:tr w:rsidR="00AA60BD" w:rsidRPr="00DA0E30" w14:paraId="2B04568A" w14:textId="77777777" w:rsidTr="00DA0E3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65D3C" w14:textId="34743B2A" w:rsidR="00AA60BD" w:rsidRPr="00F302F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s-US"/>
              </w:rPr>
            </w:pPr>
            <w:r w:rsidRPr="00F302F0">
              <w:rPr>
                <w:rFonts w:ascii="Times New Roman" w:hAnsi="Times New Roman" w:cs="Times New Roman"/>
                <w:lang w:val="es-US"/>
              </w:rPr>
              <w:t>Si (min</w:t>
            </w:r>
            <w:r w:rsidRPr="00F302F0">
              <w:rPr>
                <w:rFonts w:ascii="Times New Roman" w:hAnsi="Times New Roman" w:cs="Times New Roman"/>
                <w:vertAlign w:val="superscript"/>
                <w:lang w:val="es-US"/>
              </w:rPr>
              <w:t>−1</w:t>
            </w:r>
            <w:r w:rsidR="000316D4" w:rsidRPr="00F302F0">
              <w:rPr>
                <w:rFonts w:ascii="Times New Roman" w:hAnsi="Times New Roman" w:cs="Times New Roman"/>
                <w:vertAlign w:val="superscript"/>
                <w:lang w:val="es-US"/>
              </w:rPr>
              <w:t xml:space="preserve"> </w:t>
            </w:r>
            <w:r w:rsidR="000316D4" w:rsidRPr="00F302F0">
              <w:rPr>
                <w:rFonts w:ascii="Times New Roman" w:hAnsi="Times New Roman" w:cs="Times New Roman"/>
                <w:lang w:val="es-US"/>
              </w:rPr>
              <w:t xml:space="preserve">x </w:t>
            </w:r>
            <w:r w:rsidRPr="00F302F0">
              <w:rPr>
                <w:rFonts w:ascii="Times New Roman" w:hAnsi="Times New Roman" w:cs="Times New Roman"/>
                <w:lang w:val="es-US"/>
              </w:rPr>
              <w:t>(</w:t>
            </w:r>
            <w:r w:rsidRPr="0095419B">
              <w:rPr>
                <w:rFonts w:ascii="Times New Roman" w:hAnsi="Times New Roman" w:cs="Times New Roman"/>
              </w:rPr>
              <w:t>μ</w:t>
            </w:r>
            <w:r w:rsidRPr="00F302F0">
              <w:rPr>
                <w:rFonts w:ascii="Times New Roman" w:hAnsi="Times New Roman" w:cs="Times New Roman"/>
                <w:lang w:val="es-US"/>
              </w:rPr>
              <w:t>IU/ml)</w:t>
            </w:r>
            <w:r w:rsidR="000316D4" w:rsidRPr="00F302F0">
              <w:rPr>
                <w:rFonts w:ascii="Times New Roman" w:hAnsi="Times New Roman" w:cs="Times New Roman"/>
                <w:vertAlign w:val="superscript"/>
                <w:lang w:val="es-US"/>
              </w:rPr>
              <w:t>-1</w:t>
            </w:r>
            <w:r w:rsidRPr="00F302F0">
              <w:rPr>
                <w:rFonts w:ascii="Times New Roman" w:hAnsi="Times New Roman" w:cs="Times New Roman"/>
                <w:lang w:val="es-US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3AB5A" w14:textId="77777777" w:rsidR="00AA60BD" w:rsidRPr="00F302F0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  <w:lang w:val="es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16C64" w14:textId="5CF7C728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0.90 [0.66, 1.47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82A39" w14:textId="28A04218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1.63 [1.20, 1.86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883C8" w14:textId="27145029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0.514</w:t>
            </w:r>
          </w:p>
        </w:tc>
      </w:tr>
      <w:tr w:rsidR="00AA60BD" w:rsidRPr="00DA0E30" w14:paraId="0E23EBD0" w14:textId="77777777" w:rsidTr="00DA0E3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1A368" w14:textId="7CE3EA19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Sg (</w:t>
            </w:r>
            <w:proofErr w:type="gramStart"/>
            <w:r w:rsidRPr="0095419B">
              <w:rPr>
                <w:rFonts w:ascii="Times New Roman" w:hAnsi="Times New Roman" w:cs="Times New Roman"/>
              </w:rPr>
              <w:t>min</w:t>
            </w:r>
            <w:r w:rsidRPr="00674035">
              <w:rPr>
                <w:rFonts w:ascii="Times New Roman" w:hAnsi="Times New Roman" w:cs="Times New Roman"/>
                <w:vertAlign w:val="superscript"/>
              </w:rPr>
              <w:t>−1</w:t>
            </w:r>
            <w:proofErr w:type="gramEnd"/>
            <w:r w:rsidRPr="00760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6C38A" w14:textId="77777777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88183" w14:textId="20759798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0.01 [0.01, 0.02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D6C83" w14:textId="5A45558B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0.02 [0.01, 0.02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8A30C" w14:textId="30EF9F99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0.514</w:t>
            </w:r>
          </w:p>
        </w:tc>
      </w:tr>
      <w:tr w:rsidR="00AA60BD" w:rsidRPr="00DA0E30" w14:paraId="54719E92" w14:textId="77777777" w:rsidTr="00DA0E30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8BF87" w14:textId="2C58E40C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063E">
              <w:rPr>
                <w:rFonts w:ascii="Times New Roman" w:hAnsi="Times New Roman" w:cs="Times New Roman"/>
              </w:rPr>
              <w:t>AIRg</w:t>
            </w:r>
            <w:proofErr w:type="spellEnd"/>
            <w:r w:rsidRPr="0076063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221435">
              <w:rPr>
                <w:rFonts w:ascii="Times New Roman" w:hAnsi="Times New Roman" w:cs="Times New Roman"/>
              </w:rPr>
              <w:t>μIU</w:t>
            </w:r>
            <w:proofErr w:type="spellEnd"/>
            <w:r w:rsidRPr="00221435">
              <w:rPr>
                <w:rFonts w:ascii="Times New Roman" w:hAnsi="Times New Roman" w:cs="Times New Roman"/>
              </w:rPr>
              <w:t>/ml</w:t>
            </w:r>
            <w:r w:rsidR="000316D4">
              <w:rPr>
                <w:rFonts w:ascii="Times New Roman" w:hAnsi="Times New Roman" w:cs="Times New Roman"/>
              </w:rPr>
              <w:t xml:space="preserve"> </w:t>
            </w:r>
            <w:r w:rsidR="0005688F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10m</w:t>
            </w:r>
            <w:r w:rsidRPr="00221435">
              <w:rPr>
                <w:rFonts w:ascii="Times New Roman" w:hAnsi="Times New Roman" w:cs="Times New Roman"/>
              </w:rPr>
              <w:t>in</w:t>
            </w:r>
            <w:r w:rsidRPr="007606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87E41" w14:textId="77777777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3FC8" w14:textId="379857AC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76.01 [7.26, 512.89]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BB006" w14:textId="6A68346D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68.34 [41.31, 132.31]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CC440" w14:textId="3AB03CB9" w:rsidR="00AA60BD" w:rsidRPr="0076063E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0.935</w:t>
            </w:r>
          </w:p>
        </w:tc>
      </w:tr>
      <w:tr w:rsidR="00E6654A" w:rsidRPr="00634B01" w14:paraId="0143402A" w14:textId="77777777" w:rsidTr="00E6654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C51C3" w14:textId="3AC28F75" w:rsidR="00E6654A" w:rsidRPr="0076063E" w:rsidRDefault="00E6654A" w:rsidP="00E6654A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 xml:space="preserve">DI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798CB7" w14:textId="4B1554DC" w:rsidR="00E6654A" w:rsidRPr="0076063E" w:rsidRDefault="00E6654A" w:rsidP="00E6654A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183176" w14:textId="550647DB" w:rsidR="00E6654A" w:rsidRPr="0076063E" w:rsidRDefault="00E6654A" w:rsidP="00E6654A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64.71 [28.24, 326.57]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2E1B57" w14:textId="6CFF79EB" w:rsidR="00E6654A" w:rsidRPr="0076063E" w:rsidRDefault="00E6654A" w:rsidP="00E6654A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67.15 [40.23, 111.86]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B972C" w14:textId="1FF512A7" w:rsidR="00E6654A" w:rsidRPr="0076063E" w:rsidRDefault="00E6654A" w:rsidP="00E6654A">
            <w:pPr>
              <w:spacing w:after="120" w:line="240" w:lineRule="auto"/>
              <w:jc w:val="both"/>
              <w:rPr>
                <w:rFonts w:ascii="Times New Roman" w:hAnsi="Times New Roman" w:cs="Times New Roman"/>
              </w:rPr>
            </w:pPr>
            <w:r w:rsidRPr="0076063E">
              <w:rPr>
                <w:rFonts w:ascii="Times New Roman" w:hAnsi="Times New Roman" w:cs="Times New Roman"/>
              </w:rPr>
              <w:t>0.87</w:t>
            </w:r>
          </w:p>
        </w:tc>
      </w:tr>
      <w:tr w:rsidR="00AA60BD" w:rsidRPr="00634B01" w14:paraId="790AACF4" w14:textId="77777777" w:rsidTr="008E4F99">
        <w:trPr>
          <w:trHeight w:val="300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22F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5A4273">
              <w:rPr>
                <w:rFonts w:ascii="Times New Roman" w:hAnsi="Times New Roman" w:cs="Times New Roman"/>
                <w:i/>
                <w:iCs/>
              </w:rPr>
              <w:t>Data presented as median with interquartile range in square bracke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BE06" w14:textId="77777777" w:rsidR="00AA60BD" w:rsidRPr="005A4273" w:rsidRDefault="00AA60BD" w:rsidP="00AA60BD">
            <w:pPr>
              <w:spacing w:after="120" w:line="24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2999FAC0" w14:textId="77777777" w:rsidR="00FF610B" w:rsidRPr="005A4273" w:rsidRDefault="00FF610B" w:rsidP="00FF610B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</w:rPr>
        <w:br w:type="page"/>
      </w:r>
    </w:p>
    <w:p w14:paraId="290B95F0" w14:textId="77777777" w:rsidR="00825526" w:rsidRDefault="00825526" w:rsidP="00912D34">
      <w:pPr>
        <w:spacing w:after="120" w:line="240" w:lineRule="auto"/>
        <w:jc w:val="both"/>
        <w:rPr>
          <w:rFonts w:ascii="Times New Roman" w:hAnsi="Times New Roman" w:cs="Times New Roman"/>
          <w:b/>
        </w:rPr>
        <w:sectPr w:rsidR="00825526" w:rsidSect="00B57A18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A7E5DA" w14:textId="08E90774" w:rsidR="004A5284" w:rsidRPr="005A4273" w:rsidRDefault="004A5284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  <w:b/>
        </w:rPr>
        <w:lastRenderedPageBreak/>
        <w:t>Supplementary Table ST</w:t>
      </w:r>
      <w:r w:rsidR="00FF610B" w:rsidRPr="005A4273">
        <w:rPr>
          <w:rFonts w:ascii="Times New Roman" w:hAnsi="Times New Roman" w:cs="Times New Roman"/>
          <w:b/>
        </w:rPr>
        <w:t>2</w:t>
      </w:r>
      <w:r w:rsidRPr="005A4273">
        <w:rPr>
          <w:rFonts w:ascii="Times New Roman" w:hAnsi="Times New Roman" w:cs="Times New Roman"/>
        </w:rPr>
        <w:t xml:space="preserve">. </w:t>
      </w:r>
      <w:r w:rsidR="00097BF7" w:rsidRPr="005A4273">
        <w:rPr>
          <w:rFonts w:ascii="Times New Roman" w:hAnsi="Times New Roman" w:cs="Times New Roman"/>
        </w:rPr>
        <w:t>Exosomal miRNA panel. Based on data reported by Thomou et al. 2017 and other references.</w:t>
      </w:r>
    </w:p>
    <w:tbl>
      <w:tblPr>
        <w:tblW w:w="10620" w:type="dxa"/>
        <w:tblLayout w:type="fixed"/>
        <w:tblLook w:val="04A0" w:firstRow="1" w:lastRow="0" w:firstColumn="1" w:lastColumn="0" w:noHBand="0" w:noVBand="1"/>
      </w:tblPr>
      <w:tblGrid>
        <w:gridCol w:w="448"/>
        <w:gridCol w:w="1352"/>
        <w:gridCol w:w="1260"/>
        <w:gridCol w:w="1170"/>
        <w:gridCol w:w="1264"/>
        <w:gridCol w:w="3056"/>
        <w:gridCol w:w="1170"/>
        <w:gridCol w:w="900"/>
      </w:tblGrid>
      <w:tr w:rsidR="004A5284" w:rsidRPr="00634B01" w14:paraId="1615038E" w14:textId="77777777" w:rsidTr="001463C4">
        <w:trPr>
          <w:trHeight w:val="450"/>
        </w:trPr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1929CC11" w14:textId="13284190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738662E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RNA_I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058DBAC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omou_CG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2943ED7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omou_Mm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2DF9C16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617D57B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209B1CBD" w14:textId="6ECFA6C2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aqMan</w:t>
            </w:r>
            <w:r w:rsidR="003774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t #. 4427975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79AA51E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</w:tr>
      <w:tr w:rsidR="004A5284" w:rsidRPr="00634B01" w14:paraId="38964A64" w14:textId="77777777" w:rsidTr="001463C4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6232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EF24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-miR-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4DA8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F842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D4DE5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ke_in_Control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2047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agen Instruc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92EF0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89B3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 elegans</w:t>
            </w:r>
          </w:p>
        </w:tc>
      </w:tr>
      <w:tr w:rsidR="004A5284" w:rsidRPr="00634B01" w14:paraId="4381DC95" w14:textId="77777777" w:rsidTr="001463C4">
        <w:trPr>
          <w:trHeight w:val="422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8B0C2E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03128C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let-7f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8F70C1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897194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7B2AE7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CDBB8A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Wang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enterol 2012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44721E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EC68E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23EB5A3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8187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F935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06b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4C2C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1396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376C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0E5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2EE3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5ABE2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4D715A4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ACB20A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DAFA85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6D9E20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C0167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72A550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E0CD52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</w:t>
            </w:r>
            <w:proofErr w:type="spellStart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Vienberg</w:t>
            </w:r>
            <w:proofErr w:type="spellEnd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ideline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D5AB47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BCA8ED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3098C17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6034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7A3D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22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43C2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56D7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5C713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A3080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701F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93B81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C464402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0502A5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E76341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25b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7B904F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0002A7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169A33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CA7779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Giroud et al. Mol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FA3599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49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8B17E4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1800977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ABCEE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C528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26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6AEE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1A8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BAC4C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DA43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</w:t>
            </w:r>
            <w:proofErr w:type="spellStart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Santovito</w:t>
            </w:r>
            <w:proofErr w:type="spellEnd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 et al JCEM 2014; </w:t>
            </w:r>
            <w:proofErr w:type="spellStart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>Hubal</w:t>
            </w:r>
            <w:proofErr w:type="spellEnd"/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2C70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B001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8E2F98C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7F7E52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C1F21F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33a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16628C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36B79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92E650B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3E6FF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FDA690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8FC0F4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61701059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8C592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44F0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35b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9C6E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00DD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0CCD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F7A7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94A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4D9C3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1B2B1DA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330230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8BC0D8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38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15F829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214AB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03D5933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C93F5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333D47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669BE3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0B949B4D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DAD5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EF45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49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F6C8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2DA6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22C3D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7F32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90F7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232D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01CA8605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F1699D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119724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52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842C49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47CE62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695E01A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EC303F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A7AD46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533081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1F427A8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4269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CA22B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55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A385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230C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56190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C980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1C9D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6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83F6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E5AE394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EA2337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F9C66F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5a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E2707B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A60E11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1A7D365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E65B1B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E5EB1A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1D187F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8147C2A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9897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B9F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6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85DB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503A0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F04D2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8C3E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Roberts et al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 2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F75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D111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5C8FAE7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4EC199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09DC65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81a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CFAC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D26598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3442931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, 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ECFE4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Gastroenterol 2012; Thomou et al. Nature 2017; Li et al Dis Marker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6E42D4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AA9F92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6F480184" w14:textId="77777777" w:rsidTr="001463C4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4E5BA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F6A3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2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B8C1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91CD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4A546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52C6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nez Lopez et al. 2016,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9500D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E5C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0FC6979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6F1CC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9AF4FC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3b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593CD6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23B889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0F2D34F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EA12CC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83EC4A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3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B0B064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4BBA0AFD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709B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CAB9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5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082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3C12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50B9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AA2A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ovito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JCEM 2014; Kirby et al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omics 2016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FCC9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8C5D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7FADC0B4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B4475D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C6A4C9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6a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50A1F1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05893F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13080C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CC958A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35A593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070_m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C1D009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27885FD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C6BDC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BC6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199b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B386F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D90D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968BB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3C0B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g et al. Gastroenterol 2012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55D8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5232E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5E277390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4B9173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BBCB72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03a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1CB3E1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D19D9F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3CC8C63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93284C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21BFBA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69285E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FC3A5D8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93F3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A198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180D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8B89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4EFFDA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BA3D7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4CDF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DEDA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6632EC0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FBE187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ABCCA7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0a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B03D9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F37246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17BF110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ADBB96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A64359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168391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3D73B24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55E3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BE4A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1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FCCD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E2E6D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FAF6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9240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drigues et al. Cell Death Diff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865C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479F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4D94A66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304A21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3CAC4D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21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4EF25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58B242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5F7132F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2A7C73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; Li et al Dis Marker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99189D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F615A7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583EE3" w:rsidRPr="00634B01" w14:paraId="5053AAE4" w14:textId="77777777" w:rsidTr="001463C4">
        <w:trPr>
          <w:trHeight w:val="450"/>
        </w:trPr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3F07EE7E" w14:textId="77777777" w:rsidR="00583EE3" w:rsidRPr="005A4273" w:rsidRDefault="00583EE3" w:rsidP="00296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Idx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2E551D88" w14:textId="77777777" w:rsidR="00583EE3" w:rsidRPr="005A4273" w:rsidRDefault="00583EE3" w:rsidP="00296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RNA_I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125AC85F" w14:textId="77777777" w:rsidR="00583EE3" w:rsidRPr="005A4273" w:rsidRDefault="00583EE3" w:rsidP="00296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omou_CGL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3FC58F72" w14:textId="77777777" w:rsidR="00583EE3" w:rsidRPr="005A4273" w:rsidRDefault="00583EE3" w:rsidP="00296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omou_Mm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191CE554" w14:textId="77777777" w:rsidR="00583EE3" w:rsidRPr="005A4273" w:rsidRDefault="00583EE3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049683FD" w14:textId="77777777" w:rsidR="00583EE3" w:rsidRPr="005A4273" w:rsidRDefault="00583EE3" w:rsidP="00296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1D52246E" w14:textId="77777777" w:rsidR="00583EE3" w:rsidRPr="005A4273" w:rsidRDefault="00583EE3" w:rsidP="00296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aqMan_Cat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#. 4427975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vAlign w:val="bottom"/>
            <w:hideMark/>
          </w:tcPr>
          <w:p w14:paraId="734C472E" w14:textId="77777777" w:rsidR="00583EE3" w:rsidRPr="005A4273" w:rsidRDefault="00583EE3" w:rsidP="00296D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</w:tr>
      <w:tr w:rsidR="004A5284" w:rsidRPr="00634B01" w14:paraId="4D75A615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FDE5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1B6E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22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37D9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5B50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4E25E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, Potential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10BC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ideline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C8FC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3B22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1D1CD699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571446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559F5E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3a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3BEB5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0BF966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0FA0A1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lysis, 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3620D4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ideline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3A4B02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00724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CB230B1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16F8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0F7A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6b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2A42C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F7B3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37DBE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C19B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ler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BMC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3516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7BB8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A8F2291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B02D07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60346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29c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6AA34D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ABA6CD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CEEE95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, Liv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47AC25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47F4B1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27195D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1F773D34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DE2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4053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0b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8932C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DB25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EA5D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D0F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ler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BMC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m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5; Kim et al. JBC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5395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6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5AC1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6701F34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C73C7B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0C25AF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20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B280C7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A72480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D4233D9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FCBD69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9F5032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8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786B8E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0D0F4C3B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9EAF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75D0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957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B52F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AE83B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DC0E1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5E03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47D04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769E4804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EEC2BB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555820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28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C6A97D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04F132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49DA98A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F7DD0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dam et al. Unpublished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verio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Nat Cell Bio 2016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BD2EE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CBC809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7776D1CC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DCAD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CABF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4c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D421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CA09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A1BA6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, Liv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371C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; Thomou et al. Nature 2017; Chen et al. Nat Comm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04A7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009_m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57E3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060A5A7D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45B819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5862DE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65a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79CDB4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795082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B65FC4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28C40A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9983EA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0A932B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BC5385A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E2B0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484A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74b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2CD5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C836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A0FD6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E638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ovito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 JCEM 2014; Kirby et al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omics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D034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3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31DA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055EF716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80FC6D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04AE58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454C00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2572DF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58B7F1B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397D38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29A95A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F6CA0B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4EFB441E" w14:textId="77777777" w:rsidTr="001463C4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9C69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50A5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378a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E98F6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E60D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6FC50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4A825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6E36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FDB44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7AFD15C0" w14:textId="77777777" w:rsidTr="001463C4">
        <w:trPr>
          <w:trHeight w:val="67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87111D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4C5F78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451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9B636D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E62711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198F51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olysis, 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3FF519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omou et al. Nature 2017;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iqon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idelines 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4EAE13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1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1CE862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3BA08772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385E8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07ED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455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60129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531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A9EC7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A06B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enberg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Acta </w:t>
            </w:r>
            <w:proofErr w:type="spellStart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l</w:t>
            </w:r>
            <w:proofErr w:type="spellEnd"/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7; 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1187A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8F043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605DB4CF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878EA5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1C3FCB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7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6C2561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86D7BF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nd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B394A68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E860E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US"/>
              </w:rPr>
              <w:t xml:space="preserve">Nunez Lopez et al. 2016, 2017; Thomou et al. </w:t>
            </w: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0DA780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83C679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66632225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E5D9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83A8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92a-3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39FF0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9429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BE07C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FE22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; Thomou et al. Nature 2017; Chen et al. Nat Comm 2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36AE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8E20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2696145A" w14:textId="77777777" w:rsidTr="001463C4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421C0D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DF05C1D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98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90A941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5E0CC4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C091B3A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46667B2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7A4F99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08259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2532A04F" w14:textId="77777777" w:rsidTr="001463C4">
        <w:trPr>
          <w:trHeight w:val="255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7911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A61BB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a-miR-99b-5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82E93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9CEB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BC970F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BCAA0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ou et al. Nature 2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9547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4A01C5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  <w:tr w:rsidR="004A5284" w:rsidRPr="00634B01" w14:paraId="5BD140E7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223CC3F4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036258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U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84AAD99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3F27C3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894BF5E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D7E747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77476BE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0A042377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56FA5024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B3D25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9D13C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U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CE561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89A5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70A13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A538B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3D0C3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CBDC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not listed?</w:t>
            </w:r>
          </w:p>
        </w:tc>
      </w:tr>
      <w:tr w:rsidR="004A5284" w:rsidRPr="00634B01" w14:paraId="13715CB8" w14:textId="77777777" w:rsidTr="001463C4">
        <w:trPr>
          <w:trHeight w:val="45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5BE159C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F3E2C4A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6_snR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F35FC8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525CBBE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660605CC" w14:textId="77777777" w:rsidR="004A5284" w:rsidRPr="005A4273" w:rsidRDefault="004A5284" w:rsidP="00377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genous Control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01951C8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am et al. Unpublish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366323FF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9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1468CC46" w14:textId="77777777" w:rsidR="004A5284" w:rsidRPr="005A4273" w:rsidRDefault="004A5284" w:rsidP="00583EE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A42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</w:t>
            </w:r>
          </w:p>
        </w:tc>
      </w:tr>
    </w:tbl>
    <w:p w14:paraId="7EFEB6A9" w14:textId="77777777" w:rsidR="007D177D" w:rsidRPr="005A4273" w:rsidRDefault="007D177D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</w:rPr>
        <w:br w:type="page"/>
      </w:r>
    </w:p>
    <w:p w14:paraId="0CB27DF7" w14:textId="77777777" w:rsidR="007D177D" w:rsidRPr="005A4273" w:rsidRDefault="007D177D" w:rsidP="00912D34">
      <w:pPr>
        <w:spacing w:after="120" w:line="240" w:lineRule="auto"/>
        <w:jc w:val="both"/>
        <w:rPr>
          <w:rFonts w:ascii="Times New Roman" w:hAnsi="Times New Roman" w:cs="Times New Roman"/>
        </w:rPr>
        <w:sectPr w:rsidR="007D177D" w:rsidRPr="005A4273" w:rsidSect="00825526">
          <w:pgSz w:w="12240" w:h="15840"/>
          <w:pgMar w:top="720" w:right="720" w:bottom="720" w:left="900" w:header="720" w:footer="720" w:gutter="0"/>
          <w:cols w:space="720"/>
          <w:docGrid w:linePitch="360"/>
        </w:sectPr>
      </w:pPr>
    </w:p>
    <w:p w14:paraId="369716EA" w14:textId="0E627F51" w:rsidR="000B4A94" w:rsidRPr="005A4273" w:rsidRDefault="007D177D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  <w:b/>
        </w:rPr>
        <w:lastRenderedPageBreak/>
        <w:t>Supplementary Table ST</w:t>
      </w:r>
      <w:r w:rsidR="00F82C48" w:rsidRPr="005A4273">
        <w:rPr>
          <w:rFonts w:ascii="Times New Roman" w:hAnsi="Times New Roman" w:cs="Times New Roman"/>
          <w:b/>
        </w:rPr>
        <w:t>3</w:t>
      </w:r>
      <w:r w:rsidRPr="005A4273">
        <w:rPr>
          <w:rFonts w:ascii="Times New Roman" w:hAnsi="Times New Roman" w:cs="Times New Roman"/>
        </w:rPr>
        <w:t xml:space="preserve">. </w:t>
      </w:r>
      <w:r w:rsidR="0024118A" w:rsidRPr="005A4273">
        <w:rPr>
          <w:rFonts w:ascii="Times New Roman" w:hAnsi="Times New Roman" w:cs="Times New Roman"/>
        </w:rPr>
        <w:t>Differential expression analysis of microRNAs in circulating exosomes and extracellular vesicles (</w:t>
      </w:r>
      <w:r w:rsidR="00A517A8">
        <w:rPr>
          <w:rFonts w:ascii="Times New Roman" w:hAnsi="Times New Roman" w:cs="Times New Roman"/>
        </w:rPr>
        <w:t xml:space="preserve">collectively denominated </w:t>
      </w:r>
      <w:r w:rsidR="0024118A" w:rsidRPr="005A4273">
        <w:rPr>
          <w:rFonts w:ascii="Times New Roman" w:hAnsi="Times New Roman" w:cs="Times New Roman"/>
        </w:rPr>
        <w:t xml:space="preserve">EVs) </w:t>
      </w:r>
      <w:r w:rsidR="0024118A" w:rsidRPr="005A4273">
        <w:rPr>
          <w:rFonts w:ascii="Times New Roman" w:hAnsi="Times New Roman" w:cs="Times New Roman"/>
          <w:b/>
        </w:rPr>
        <w:t>(A)</w:t>
      </w:r>
      <w:r w:rsidR="0024118A" w:rsidRPr="005A4273">
        <w:rPr>
          <w:rFonts w:ascii="Times New Roman" w:hAnsi="Times New Roman" w:cs="Times New Roman"/>
        </w:rPr>
        <w:t xml:space="preserve"> and </w:t>
      </w:r>
      <w:r w:rsidR="00612215" w:rsidRPr="005A4273">
        <w:rPr>
          <w:rFonts w:ascii="Times New Roman" w:hAnsi="Times New Roman" w:cs="Times New Roman"/>
        </w:rPr>
        <w:t>in adipose tissue</w:t>
      </w:r>
      <w:r w:rsidR="00C25436">
        <w:rPr>
          <w:rFonts w:ascii="Times New Roman" w:hAnsi="Times New Roman" w:cs="Times New Roman"/>
        </w:rPr>
        <w:t xml:space="preserve"> (AT)</w:t>
      </w:r>
      <w:r w:rsidR="00612215" w:rsidRPr="005A4273">
        <w:rPr>
          <w:rFonts w:ascii="Times New Roman" w:hAnsi="Times New Roman" w:cs="Times New Roman"/>
        </w:rPr>
        <w:t xml:space="preserve"> </w:t>
      </w:r>
      <w:r w:rsidR="00612215" w:rsidRPr="005A4273">
        <w:rPr>
          <w:rFonts w:ascii="Times New Roman" w:hAnsi="Times New Roman" w:cs="Times New Roman"/>
          <w:b/>
        </w:rPr>
        <w:t>(</w:t>
      </w:r>
      <w:r w:rsidR="005C5294" w:rsidRPr="005A4273">
        <w:rPr>
          <w:rFonts w:ascii="Times New Roman" w:hAnsi="Times New Roman" w:cs="Times New Roman"/>
          <w:b/>
        </w:rPr>
        <w:t>B</w:t>
      </w:r>
      <w:r w:rsidR="00612215" w:rsidRPr="005A4273">
        <w:rPr>
          <w:rFonts w:ascii="Times New Roman" w:hAnsi="Times New Roman" w:cs="Times New Roman"/>
          <w:b/>
        </w:rPr>
        <w:t>)</w:t>
      </w:r>
      <w:r w:rsidR="00612215" w:rsidRPr="005A4273">
        <w:rPr>
          <w:rFonts w:ascii="Times New Roman" w:hAnsi="Times New Roman" w:cs="Times New Roman"/>
        </w:rPr>
        <w:t xml:space="preserve"> from subjects with type 2 diabetes treated with pioglitazone, as compared to placebo controls.</w:t>
      </w:r>
      <w:r w:rsidR="006F299B">
        <w:rPr>
          <w:rFonts w:ascii="Times New Roman" w:hAnsi="Times New Roman" w:cs="Times New Roman"/>
        </w:rPr>
        <w:t xml:space="preserve"> Data presented as log</w:t>
      </w:r>
      <w:r w:rsidR="00F80A9D">
        <w:rPr>
          <w:rFonts w:ascii="Times New Roman" w:hAnsi="Times New Roman" w:cs="Times New Roman"/>
        </w:rPr>
        <w:t xml:space="preserve"> fold change (</w:t>
      </w:r>
      <w:proofErr w:type="spellStart"/>
      <w:r w:rsidR="00F80A9D">
        <w:rPr>
          <w:rFonts w:ascii="Times New Roman" w:hAnsi="Times New Roman" w:cs="Times New Roman"/>
        </w:rPr>
        <w:t>logFC</w:t>
      </w:r>
      <w:proofErr w:type="spellEnd"/>
      <w:r w:rsidR="00F80A9D">
        <w:rPr>
          <w:rFonts w:ascii="Times New Roman" w:hAnsi="Times New Roman" w:cs="Times New Roman"/>
        </w:rPr>
        <w:t>) relative to placebo group baseline.</w:t>
      </w:r>
    </w:p>
    <w:p w14:paraId="5D56F2F6" w14:textId="67AD1D9B" w:rsidR="0024118A" w:rsidRPr="005A4273" w:rsidRDefault="0024118A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</w:p>
    <w:tbl>
      <w:tblPr>
        <w:tblW w:w="13680" w:type="dxa"/>
        <w:tblLook w:val="04A0" w:firstRow="1" w:lastRow="0" w:firstColumn="1" w:lastColumn="0" w:noHBand="0" w:noVBand="1"/>
      </w:tblPr>
      <w:tblGrid>
        <w:gridCol w:w="1800"/>
        <w:gridCol w:w="1480"/>
        <w:gridCol w:w="1560"/>
        <w:gridCol w:w="1519"/>
        <w:gridCol w:w="1601"/>
        <w:gridCol w:w="880"/>
        <w:gridCol w:w="880"/>
        <w:gridCol w:w="880"/>
        <w:gridCol w:w="939"/>
        <w:gridCol w:w="1051"/>
        <w:gridCol w:w="1090"/>
      </w:tblGrid>
      <w:tr w:rsidR="00AE7219" w:rsidRPr="00634B01" w14:paraId="570AA6BC" w14:textId="77777777" w:rsidTr="008E4F9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BB10" w14:textId="7755A456" w:rsidR="00AE7219" w:rsidRPr="005A4273" w:rsidRDefault="00AE7219" w:rsidP="008E4F99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bookmarkStart w:id="0" w:name="_Hlk54955082"/>
            <w:r w:rsidRPr="005A427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Vs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371E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 (n=12)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5FBA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OGLITAZONE (n=12)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436A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P Values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103C5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FDR</w:t>
            </w:r>
          </w:p>
        </w:tc>
      </w:tr>
      <w:tr w:rsidR="00AE7219" w:rsidRPr="00634B01" w14:paraId="3B21066A" w14:textId="77777777" w:rsidTr="008E4F9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520A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1803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DE6A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729B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85F0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3C0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AB7D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B72C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xT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6E7E1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74DB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F8C1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xT</w:t>
            </w:r>
            <w:proofErr w:type="spellEnd"/>
          </w:p>
        </w:tc>
      </w:tr>
      <w:tr w:rsidR="00E54D8F" w:rsidRPr="006F3C2C" w14:paraId="14AF0072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3DAA" w14:textId="53865B0C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4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AC2D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4.6, 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1948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-3.3, 2.1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EBE51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-1.7, 2.5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F721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1.8, 2.3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6E53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4EF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AB15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0B6F" w14:textId="22A54493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941D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00DE" w14:textId="77777777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E54D8F" w:rsidRPr="006F3C2C" w14:paraId="3B69C60E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C6F2" w14:textId="469A787E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a</w:t>
            </w:r>
            <w:r w:rsidR="00F96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E7DD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2, 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DAB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0, 1.2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22C8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-0.4, 2.4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2D3F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9, 0.7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9484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627F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741C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2513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07A5" w14:textId="128F31B4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1232" w14:textId="382F637D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6F3C2C" w:rsidRPr="00F3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E54D8F" w:rsidRPr="006F3C2C" w14:paraId="5A0CCC00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E246" w14:textId="2DA97B92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F96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7372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4.4, 5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91FD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-2.3, 6.5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6BE0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-1.5, 8.3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6FD5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-3.3, 3.1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F0CE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F20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61D1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07640" w14:textId="0D088882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6198" w14:textId="3B153C9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F715" w14:textId="24CBBAEF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6F3C2C" w:rsidRPr="00F3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E54D8F" w:rsidRPr="006F3C2C" w14:paraId="64C5015D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0101" w14:textId="5AB38C27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5</w:t>
            </w:r>
            <w:r w:rsidR="00F96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5782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4, 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EF64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-0.4, 1.1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AF04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1.6, 2.0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DDE34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1.2, 0.9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621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9155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3674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F267" w14:textId="45DBA880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59C5" w14:textId="1462E029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6F3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BA41" w14:textId="5C9576BC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6F3C2C" w:rsidRPr="00F3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E54D8F" w:rsidRPr="006F3C2C" w14:paraId="733C240F" w14:textId="77777777" w:rsidTr="00E54D8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3E00" w14:textId="7498065B" w:rsidR="00E54D8F" w:rsidRPr="00654A22" w:rsidRDefault="00CB47F5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E54D8F" w:rsidRPr="00654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a</w:t>
            </w:r>
            <w:r w:rsidR="00F96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7173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0.5, 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0E8A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-0.3, 1.4)</w:t>
            </w: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7BBB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-1.1, 2.8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863C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-3.9, 0.9)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6257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ACCC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FE6D" w14:textId="77777777" w:rsidR="00E54D8F" w:rsidRPr="006F3C2C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3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0803A" w14:textId="77777777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08BC" w14:textId="34BEB87C" w:rsidR="00E54D8F" w:rsidRPr="00F302F0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0210" w14:textId="1F0E6971" w:rsidR="00E54D8F" w:rsidRPr="00C25436" w:rsidRDefault="00E54D8F" w:rsidP="00E54D8F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654A22" w:rsidRPr="00F3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</w:tbl>
    <w:p w14:paraId="5A0FE50D" w14:textId="77777777" w:rsidR="00AE7219" w:rsidRPr="006F3C2C" w:rsidRDefault="00AE7219" w:rsidP="00AE7219">
      <w:pPr>
        <w:spacing w:after="120" w:line="240" w:lineRule="auto"/>
        <w:jc w:val="both"/>
        <w:rPr>
          <w:rFonts w:ascii="Times New Roman" w:hAnsi="Times New Roman" w:cs="Times New Roman"/>
        </w:rPr>
      </w:pPr>
    </w:p>
    <w:tbl>
      <w:tblPr>
        <w:tblW w:w="13675" w:type="dxa"/>
        <w:tblLook w:val="04A0" w:firstRow="1" w:lastRow="0" w:firstColumn="1" w:lastColumn="0" w:noHBand="0" w:noVBand="1"/>
      </w:tblPr>
      <w:tblGrid>
        <w:gridCol w:w="1799"/>
        <w:gridCol w:w="1420"/>
        <w:gridCol w:w="1592"/>
        <w:gridCol w:w="1551"/>
        <w:gridCol w:w="1551"/>
        <w:gridCol w:w="875"/>
        <w:gridCol w:w="875"/>
        <w:gridCol w:w="955"/>
        <w:gridCol w:w="965"/>
        <w:gridCol w:w="1045"/>
        <w:gridCol w:w="1047"/>
      </w:tblGrid>
      <w:tr w:rsidR="00AE7219" w:rsidRPr="00634B01" w14:paraId="0B9247D1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FE16" w14:textId="77777777" w:rsidR="00AE7219" w:rsidRPr="005A4273" w:rsidRDefault="00AE7219" w:rsidP="008E4F99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dipose Tissue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6E1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 (n=12)</w:t>
            </w:r>
          </w:p>
        </w:tc>
        <w:tc>
          <w:tcPr>
            <w:tcW w:w="3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D82B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OGLITAZONE (n=12)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AE0D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P Values</w:t>
            </w:r>
          </w:p>
        </w:tc>
        <w:tc>
          <w:tcPr>
            <w:tcW w:w="30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024D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FDR</w:t>
            </w:r>
          </w:p>
        </w:tc>
      </w:tr>
      <w:tr w:rsidR="00AE7219" w:rsidRPr="00634B01" w14:paraId="6EE066BC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CC22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F87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A4FA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5EA0D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EFC0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A2D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0951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41F7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xT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F7CE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720B4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661E" w14:textId="77777777" w:rsidR="00AE7219" w:rsidRPr="005A4273" w:rsidRDefault="00AE7219" w:rsidP="008E4F9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A4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xT</w:t>
            </w:r>
            <w:proofErr w:type="spellEnd"/>
          </w:p>
        </w:tc>
      </w:tr>
      <w:tr w:rsidR="00EF0160" w:rsidRPr="00EF0160" w14:paraId="56E60272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7BA1" w14:textId="5C1C323E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5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D310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0.5, 0.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3E526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0.6, 0.1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E8ED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0.8, 0.3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AB54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-0.7, 0.6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B08D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CCE97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47A1" w14:textId="77777777" w:rsidR="00EF0160" w:rsidRPr="00C25436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BDFC" w14:textId="30F11228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45DC" w14:textId="2B52678B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F68A" w14:textId="24FF76EC" w:rsidR="00EF0160" w:rsidRPr="00C25436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EF0160" w:rsidRPr="00EF0160" w14:paraId="78CE7D47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A1FC" w14:textId="0F53862F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20D4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7, 2.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4E84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6, 0.7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EE33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-2.2, 0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E08F9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0, 3.7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0869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505A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6CFB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9C52" w14:textId="50E4E3B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C60B" w14:textId="7800D37F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35B7" w14:textId="52BE9E2E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EF0160" w:rsidRPr="00EF0160" w14:paraId="116756C1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0ECC" w14:textId="0EE76D48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4b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6149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0, 0.9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5D155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2.5, 0.4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A357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-1.4, 0.6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30504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-2.4, 0.4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3E12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2DA7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35D5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283D" w14:textId="072C0B92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694D" w14:textId="753837F0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9135" w14:textId="6EE0B5CB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0160" w:rsidRPr="00EF0160" w14:paraId="02DE5073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DBF1" w14:textId="6A6668EC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a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7E5F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1.1, 1.0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E9D6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-1.1, 0.6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A317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1.1, 0.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75DB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1.2, 0.6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73DDC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D899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177C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DFD7" w14:textId="3FC49D41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153F" w14:textId="08C6EEF2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D912" w14:textId="30ECC261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="00C2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0160" w:rsidRPr="00EF0160" w14:paraId="01113793" w14:textId="77777777" w:rsidTr="00EF016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F524" w14:textId="0D348B00" w:rsidR="00EF0160" w:rsidRPr="00EF016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EF01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a</w:t>
            </w:r>
            <w:r w:rsidR="00C254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23BE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-0.7, 2.1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33AD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0, 2.2)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2CDF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-0.9, 1.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2340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-0.2, 2.1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4FF3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074E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EFA3" w14:textId="77777777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11D1" w14:textId="74D1AFCF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2AFC" w14:textId="52C97E06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D7E4" w14:textId="05E9CBB3" w:rsidR="00EF0160" w:rsidRPr="00F302F0" w:rsidRDefault="00EF0160" w:rsidP="00EF016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</w:tr>
      <w:bookmarkEnd w:id="0"/>
    </w:tbl>
    <w:p w14:paraId="18F2A3A0" w14:textId="77777777" w:rsidR="007D177D" w:rsidRPr="005A4273" w:rsidRDefault="007D177D" w:rsidP="00912D34">
      <w:pPr>
        <w:spacing w:after="120" w:line="240" w:lineRule="auto"/>
        <w:jc w:val="both"/>
        <w:rPr>
          <w:rFonts w:ascii="Times New Roman" w:hAnsi="Times New Roman" w:cs="Times New Roman"/>
        </w:rPr>
        <w:sectPr w:rsidR="007D177D" w:rsidRPr="005A4273" w:rsidSect="00150E28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7B9A188C" w14:textId="77777777" w:rsidR="00430DCA" w:rsidRDefault="00E85E5B">
      <w:pPr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  <w:b/>
        </w:rPr>
        <w:lastRenderedPageBreak/>
        <w:t>Supplementary Table ST</w:t>
      </w:r>
      <w:r>
        <w:rPr>
          <w:rFonts w:ascii="Times New Roman" w:hAnsi="Times New Roman" w:cs="Times New Roman"/>
          <w:b/>
        </w:rPr>
        <w:t>4</w:t>
      </w:r>
      <w:r w:rsidRPr="005A4273">
        <w:rPr>
          <w:rFonts w:ascii="Times New Roman" w:hAnsi="Times New Roman" w:cs="Times New Roman"/>
        </w:rPr>
        <w:t xml:space="preserve">. </w:t>
      </w:r>
      <w:r w:rsidR="003513E0">
        <w:rPr>
          <w:rFonts w:ascii="Times New Roman" w:hAnsi="Times New Roman" w:cs="Times New Roman"/>
        </w:rPr>
        <w:t>Pair-wise p</w:t>
      </w:r>
      <w:r>
        <w:rPr>
          <w:rFonts w:ascii="Times New Roman" w:hAnsi="Times New Roman" w:cs="Times New Roman"/>
        </w:rPr>
        <w:t>artial correlations</w:t>
      </w:r>
      <w:r w:rsidRPr="005A4273">
        <w:rPr>
          <w:rFonts w:ascii="Times New Roman" w:hAnsi="Times New Roman" w:cs="Times New Roman"/>
        </w:rPr>
        <w:t xml:space="preserve"> </w:t>
      </w:r>
      <w:r w:rsidR="003513E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djusted for </w:t>
      </w:r>
      <w:r w:rsidR="003513E0">
        <w:rPr>
          <w:rFonts w:ascii="Times New Roman" w:hAnsi="Times New Roman" w:cs="Times New Roman"/>
        </w:rPr>
        <w:t xml:space="preserve">body weight) among </w:t>
      </w:r>
      <w:r w:rsidR="000D2B22">
        <w:rPr>
          <w:rFonts w:ascii="Times New Roman" w:hAnsi="Times New Roman" w:cs="Times New Roman"/>
        </w:rPr>
        <w:t>-differentially expressed miRNA-overtargeted genes in adipose tissue (AT)</w:t>
      </w:r>
      <w:r w:rsidR="00430DCA">
        <w:rPr>
          <w:rFonts w:ascii="Times New Roman" w:hAnsi="Times New Roman" w:cs="Times New Roman"/>
        </w:rPr>
        <w:t>.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1713"/>
        <w:gridCol w:w="1713"/>
        <w:gridCol w:w="619"/>
        <w:gridCol w:w="810"/>
        <w:gridCol w:w="1620"/>
        <w:gridCol w:w="1620"/>
      </w:tblGrid>
      <w:tr w:rsidR="001C25B3" w:rsidRPr="00101E79" w14:paraId="14DAE3EC" w14:textId="77777777" w:rsidTr="00CC7221">
        <w:trPr>
          <w:trHeight w:val="288"/>
        </w:trPr>
        <w:tc>
          <w:tcPr>
            <w:tcW w:w="1713" w:type="dxa"/>
            <w:noWrap/>
            <w:hideMark/>
          </w:tcPr>
          <w:p w14:paraId="680602D0" w14:textId="77777777" w:rsidR="001C25B3" w:rsidRPr="00101E79" w:rsidRDefault="001C25B3">
            <w:pPr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feature1.change</w:t>
            </w:r>
          </w:p>
        </w:tc>
        <w:tc>
          <w:tcPr>
            <w:tcW w:w="1713" w:type="dxa"/>
            <w:noWrap/>
            <w:hideMark/>
          </w:tcPr>
          <w:p w14:paraId="49A6DBCD" w14:textId="77777777" w:rsidR="001C25B3" w:rsidRPr="00101E79" w:rsidRDefault="001C25B3">
            <w:pPr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feature2.change</w:t>
            </w:r>
          </w:p>
        </w:tc>
        <w:tc>
          <w:tcPr>
            <w:tcW w:w="619" w:type="dxa"/>
            <w:noWrap/>
            <w:hideMark/>
          </w:tcPr>
          <w:p w14:paraId="5827A44E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10" w:type="dxa"/>
            <w:noWrap/>
            <w:hideMark/>
          </w:tcPr>
          <w:p w14:paraId="03D72D77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620" w:type="dxa"/>
            <w:noWrap/>
            <w:hideMark/>
          </w:tcPr>
          <w:p w14:paraId="70F7DBA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1E79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FB1D8E6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1E79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1C25B3" w:rsidRPr="00101E79" w14:paraId="66D3EDAA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2C668BA9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75088B56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619" w:type="dxa"/>
            <w:noWrap/>
            <w:hideMark/>
          </w:tcPr>
          <w:p w14:paraId="32D07E0F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0380CFA2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20" w:type="dxa"/>
            <w:noWrap/>
            <w:hideMark/>
          </w:tcPr>
          <w:p w14:paraId="7FAA269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4.24E-06</w:t>
            </w:r>
          </w:p>
        </w:tc>
        <w:tc>
          <w:tcPr>
            <w:tcW w:w="1620" w:type="dxa"/>
            <w:noWrap/>
            <w:hideMark/>
          </w:tcPr>
          <w:p w14:paraId="3D970CD4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24032</w:t>
            </w:r>
          </w:p>
        </w:tc>
      </w:tr>
      <w:tr w:rsidR="001C25B3" w:rsidRPr="00101E79" w14:paraId="38B55663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6B518BFD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0" w:type="auto"/>
            <w:noWrap/>
            <w:hideMark/>
          </w:tcPr>
          <w:p w14:paraId="3274651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619" w:type="dxa"/>
            <w:noWrap/>
            <w:hideMark/>
          </w:tcPr>
          <w:p w14:paraId="1FA1076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FA6701B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2F27ACA7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.23E-05</w:t>
            </w:r>
          </w:p>
        </w:tc>
        <w:tc>
          <w:tcPr>
            <w:tcW w:w="1620" w:type="dxa"/>
            <w:noWrap/>
            <w:hideMark/>
          </w:tcPr>
          <w:p w14:paraId="20174B6D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596889</w:t>
            </w:r>
          </w:p>
        </w:tc>
      </w:tr>
      <w:tr w:rsidR="001C25B3" w:rsidRPr="00101E79" w14:paraId="15C793C3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1FBFD9E0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1E162BE9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619" w:type="dxa"/>
            <w:noWrap/>
            <w:hideMark/>
          </w:tcPr>
          <w:p w14:paraId="22347AB1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2538DB9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6A70DF9A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.47E-05</w:t>
            </w:r>
          </w:p>
        </w:tc>
        <w:tc>
          <w:tcPr>
            <w:tcW w:w="1620" w:type="dxa"/>
            <w:noWrap/>
            <w:hideMark/>
          </w:tcPr>
          <w:p w14:paraId="073EF848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625861</w:t>
            </w:r>
          </w:p>
        </w:tc>
      </w:tr>
      <w:tr w:rsidR="001C25B3" w:rsidRPr="00101E79" w14:paraId="49101E5C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247C5CC2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51FF4BCD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9" w:type="dxa"/>
            <w:noWrap/>
            <w:hideMark/>
          </w:tcPr>
          <w:p w14:paraId="45049DBB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D23EB52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46078134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.78E-05</w:t>
            </w:r>
          </w:p>
        </w:tc>
        <w:tc>
          <w:tcPr>
            <w:tcW w:w="1620" w:type="dxa"/>
            <w:noWrap/>
            <w:hideMark/>
          </w:tcPr>
          <w:p w14:paraId="28F48E9E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672438</w:t>
            </w:r>
          </w:p>
        </w:tc>
      </w:tr>
      <w:tr w:rsidR="001C25B3" w:rsidRPr="00101E79" w14:paraId="13B904E9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0A699CE5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0" w:type="auto"/>
            <w:noWrap/>
            <w:hideMark/>
          </w:tcPr>
          <w:p w14:paraId="10B4BF22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9" w:type="dxa"/>
            <w:noWrap/>
            <w:hideMark/>
          </w:tcPr>
          <w:p w14:paraId="23CC5709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133BE13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20" w:type="dxa"/>
            <w:noWrap/>
            <w:hideMark/>
          </w:tcPr>
          <w:p w14:paraId="690FC10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3.44E-05</w:t>
            </w:r>
          </w:p>
        </w:tc>
        <w:tc>
          <w:tcPr>
            <w:tcW w:w="1620" w:type="dxa"/>
            <w:noWrap/>
            <w:hideMark/>
          </w:tcPr>
          <w:p w14:paraId="1C6CC47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116799</w:t>
            </w:r>
          </w:p>
        </w:tc>
      </w:tr>
      <w:tr w:rsidR="001C25B3" w:rsidRPr="00101E79" w14:paraId="20DA5330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3BFE1AA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1E51B23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619" w:type="dxa"/>
            <w:noWrap/>
            <w:hideMark/>
          </w:tcPr>
          <w:p w14:paraId="5BD48552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030B7B13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620" w:type="dxa"/>
            <w:noWrap/>
            <w:hideMark/>
          </w:tcPr>
          <w:p w14:paraId="6A7D4B09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105069</w:t>
            </w:r>
          </w:p>
        </w:tc>
        <w:tc>
          <w:tcPr>
            <w:tcW w:w="1620" w:type="dxa"/>
            <w:noWrap/>
            <w:hideMark/>
          </w:tcPr>
          <w:p w14:paraId="63B48EE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2423834</w:t>
            </w:r>
          </w:p>
        </w:tc>
      </w:tr>
      <w:tr w:rsidR="001C25B3" w:rsidRPr="00101E79" w14:paraId="094D99F8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72B61F2B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hnRNPA2B1</w:t>
            </w:r>
          </w:p>
        </w:tc>
        <w:tc>
          <w:tcPr>
            <w:tcW w:w="0" w:type="auto"/>
            <w:noWrap/>
            <w:hideMark/>
          </w:tcPr>
          <w:p w14:paraId="4FD6A07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9" w:type="dxa"/>
            <w:noWrap/>
            <w:hideMark/>
          </w:tcPr>
          <w:p w14:paraId="6687AB26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DBDCE9B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20" w:type="dxa"/>
            <w:noWrap/>
            <w:hideMark/>
          </w:tcPr>
          <w:p w14:paraId="75AC0F89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267066</w:t>
            </w:r>
          </w:p>
        </w:tc>
        <w:tc>
          <w:tcPr>
            <w:tcW w:w="1620" w:type="dxa"/>
            <w:noWrap/>
            <w:hideMark/>
          </w:tcPr>
          <w:p w14:paraId="64DCE517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3947929</w:t>
            </w:r>
          </w:p>
        </w:tc>
      </w:tr>
      <w:tr w:rsidR="001C25B3" w:rsidRPr="00101E79" w14:paraId="0B71516F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0118872E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25069926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619" w:type="dxa"/>
            <w:noWrap/>
            <w:hideMark/>
          </w:tcPr>
          <w:p w14:paraId="4679BBB7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7232C84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20" w:type="dxa"/>
            <w:noWrap/>
            <w:hideMark/>
          </w:tcPr>
          <w:p w14:paraId="2B6F9B9F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708441</w:t>
            </w:r>
          </w:p>
        </w:tc>
        <w:tc>
          <w:tcPr>
            <w:tcW w:w="1620" w:type="dxa"/>
            <w:noWrap/>
            <w:hideMark/>
          </w:tcPr>
          <w:p w14:paraId="73B1EA2A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766578</w:t>
            </w:r>
          </w:p>
        </w:tc>
      </w:tr>
      <w:tr w:rsidR="001C25B3" w:rsidRPr="00101E79" w14:paraId="7CE99EEB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154DD2B0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0" w:type="auto"/>
            <w:noWrap/>
            <w:hideMark/>
          </w:tcPr>
          <w:p w14:paraId="659868B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619" w:type="dxa"/>
            <w:noWrap/>
            <w:hideMark/>
          </w:tcPr>
          <w:p w14:paraId="670B9C97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3832D4A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20" w:type="dxa"/>
            <w:noWrap/>
            <w:hideMark/>
          </w:tcPr>
          <w:p w14:paraId="1A6D40F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0996926</w:t>
            </w:r>
          </w:p>
        </w:tc>
        <w:tc>
          <w:tcPr>
            <w:tcW w:w="1620" w:type="dxa"/>
            <w:noWrap/>
            <w:hideMark/>
          </w:tcPr>
          <w:p w14:paraId="6C61BF0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9160946</w:t>
            </w:r>
          </w:p>
        </w:tc>
      </w:tr>
      <w:tr w:rsidR="001C25B3" w:rsidRPr="00101E79" w14:paraId="05E91507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29828C7E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10547FA3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19" w:type="dxa"/>
            <w:noWrap/>
            <w:hideMark/>
          </w:tcPr>
          <w:p w14:paraId="734D2321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714998C7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20" w:type="dxa"/>
            <w:noWrap/>
            <w:hideMark/>
          </w:tcPr>
          <w:p w14:paraId="2F770ACC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2620004</w:t>
            </w:r>
          </w:p>
        </w:tc>
        <w:tc>
          <w:tcPr>
            <w:tcW w:w="1620" w:type="dxa"/>
            <w:noWrap/>
            <w:hideMark/>
          </w:tcPr>
          <w:p w14:paraId="04E5FB5F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8947237</w:t>
            </w:r>
          </w:p>
        </w:tc>
      </w:tr>
      <w:tr w:rsidR="001C25B3" w:rsidRPr="00101E79" w14:paraId="187E5681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59D852C8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0" w:type="auto"/>
            <w:noWrap/>
            <w:hideMark/>
          </w:tcPr>
          <w:p w14:paraId="5AECA70F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619" w:type="dxa"/>
            <w:noWrap/>
            <w:hideMark/>
          </w:tcPr>
          <w:p w14:paraId="63AE822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38C4AEA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20" w:type="dxa"/>
            <w:noWrap/>
            <w:hideMark/>
          </w:tcPr>
          <w:p w14:paraId="6C6DCA68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2704549</w:t>
            </w:r>
          </w:p>
        </w:tc>
        <w:tc>
          <w:tcPr>
            <w:tcW w:w="1620" w:type="dxa"/>
            <w:noWrap/>
            <w:hideMark/>
          </w:tcPr>
          <w:p w14:paraId="4AFAF463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8947237</w:t>
            </w:r>
          </w:p>
        </w:tc>
      </w:tr>
      <w:tr w:rsidR="001C25B3" w:rsidRPr="00101E79" w14:paraId="6DE199B3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41C952D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0" w:type="auto"/>
            <w:noWrap/>
            <w:hideMark/>
          </w:tcPr>
          <w:p w14:paraId="637C53AE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19" w:type="dxa"/>
            <w:noWrap/>
            <w:hideMark/>
          </w:tcPr>
          <w:p w14:paraId="128CE52A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2403B59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20" w:type="dxa"/>
            <w:noWrap/>
            <w:hideMark/>
          </w:tcPr>
          <w:p w14:paraId="35319CED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344438</w:t>
            </w:r>
          </w:p>
        </w:tc>
        <w:tc>
          <w:tcPr>
            <w:tcW w:w="1620" w:type="dxa"/>
            <w:noWrap/>
            <w:hideMark/>
          </w:tcPr>
          <w:p w14:paraId="4B5DF089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21292531</w:t>
            </w:r>
          </w:p>
        </w:tc>
      </w:tr>
      <w:tr w:rsidR="001C25B3" w:rsidRPr="00101E79" w14:paraId="0F3BB04B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02D2516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5988B8B3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19" w:type="dxa"/>
            <w:noWrap/>
            <w:hideMark/>
          </w:tcPr>
          <w:p w14:paraId="60F9B9B1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6755A506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20" w:type="dxa"/>
            <w:noWrap/>
            <w:hideMark/>
          </w:tcPr>
          <w:p w14:paraId="5BA8BC5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03745654</w:t>
            </w:r>
          </w:p>
        </w:tc>
        <w:tc>
          <w:tcPr>
            <w:tcW w:w="1620" w:type="dxa"/>
            <w:noWrap/>
            <w:hideMark/>
          </w:tcPr>
          <w:p w14:paraId="734DEAF5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22657245</w:t>
            </w:r>
          </w:p>
        </w:tc>
      </w:tr>
      <w:tr w:rsidR="001C25B3" w:rsidRPr="00101E79" w14:paraId="72E9AAB3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7FE6E750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0" w:type="auto"/>
            <w:noWrap/>
            <w:hideMark/>
          </w:tcPr>
          <w:p w14:paraId="5844DF7F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619" w:type="dxa"/>
            <w:noWrap/>
            <w:hideMark/>
          </w:tcPr>
          <w:p w14:paraId="3BFC78C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FB310FC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20" w:type="dxa"/>
            <w:noWrap/>
            <w:hideMark/>
          </w:tcPr>
          <w:p w14:paraId="739F7C72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0846697</w:t>
            </w:r>
          </w:p>
        </w:tc>
        <w:tc>
          <w:tcPr>
            <w:tcW w:w="1620" w:type="dxa"/>
            <w:noWrap/>
            <w:hideMark/>
          </w:tcPr>
          <w:p w14:paraId="487606A4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44432253</w:t>
            </w:r>
          </w:p>
        </w:tc>
      </w:tr>
      <w:tr w:rsidR="001C25B3" w:rsidRPr="00101E79" w14:paraId="38BD1886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09468F2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DICER</w:t>
            </w:r>
          </w:p>
        </w:tc>
        <w:tc>
          <w:tcPr>
            <w:tcW w:w="0" w:type="auto"/>
            <w:noWrap/>
            <w:hideMark/>
          </w:tcPr>
          <w:p w14:paraId="72EEF4BA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619" w:type="dxa"/>
            <w:noWrap/>
            <w:hideMark/>
          </w:tcPr>
          <w:p w14:paraId="3E2CB143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3991C20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20" w:type="dxa"/>
            <w:noWrap/>
            <w:hideMark/>
          </w:tcPr>
          <w:p w14:paraId="33D8C7B9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2497879</w:t>
            </w:r>
          </w:p>
        </w:tc>
        <w:tc>
          <w:tcPr>
            <w:tcW w:w="1620" w:type="dxa"/>
            <w:noWrap/>
            <w:hideMark/>
          </w:tcPr>
          <w:p w14:paraId="1E72E4B8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46842694</w:t>
            </w:r>
          </w:p>
        </w:tc>
      </w:tr>
      <w:tr w:rsidR="001C25B3" w:rsidRPr="00101E79" w14:paraId="76F9F6D8" w14:textId="77777777" w:rsidTr="00CC7221">
        <w:trPr>
          <w:trHeight w:val="288"/>
        </w:trPr>
        <w:tc>
          <w:tcPr>
            <w:tcW w:w="0" w:type="auto"/>
            <w:noWrap/>
            <w:hideMark/>
          </w:tcPr>
          <w:p w14:paraId="4962909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0" w:type="auto"/>
            <w:noWrap/>
            <w:hideMark/>
          </w:tcPr>
          <w:p w14:paraId="6550D3E1" w14:textId="77777777" w:rsidR="001C25B3" w:rsidRPr="00101E79" w:rsidRDefault="001C25B3">
            <w:pPr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619" w:type="dxa"/>
            <w:noWrap/>
            <w:hideMark/>
          </w:tcPr>
          <w:p w14:paraId="0C7998CA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2FE7452A" w14:textId="77777777" w:rsidR="001C25B3" w:rsidRPr="00101E79" w:rsidRDefault="001C25B3" w:rsidP="00CC7221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20" w:type="dxa"/>
            <w:noWrap/>
            <w:hideMark/>
          </w:tcPr>
          <w:p w14:paraId="5655368C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13618645</w:t>
            </w:r>
          </w:p>
        </w:tc>
        <w:tc>
          <w:tcPr>
            <w:tcW w:w="1620" w:type="dxa"/>
            <w:noWrap/>
            <w:hideMark/>
          </w:tcPr>
          <w:p w14:paraId="1E1A6DFB" w14:textId="77777777" w:rsidR="001C25B3" w:rsidRPr="00101E79" w:rsidRDefault="001C25B3" w:rsidP="00101E79">
            <w:pPr>
              <w:jc w:val="center"/>
              <w:rPr>
                <w:rFonts w:ascii="Times New Roman" w:hAnsi="Times New Roman" w:cs="Times New Roman"/>
              </w:rPr>
            </w:pPr>
            <w:r w:rsidRPr="00101E79">
              <w:rPr>
                <w:rFonts w:ascii="Times New Roman" w:hAnsi="Times New Roman" w:cs="Times New Roman"/>
              </w:rPr>
              <w:t>0.048740413</w:t>
            </w:r>
          </w:p>
        </w:tc>
      </w:tr>
    </w:tbl>
    <w:p w14:paraId="6D96DABE" w14:textId="6E7FB34D" w:rsidR="00E85E5B" w:rsidRDefault="001C25B3">
      <w:pPr>
        <w:rPr>
          <w:rFonts w:ascii="Times New Roman" w:hAnsi="Times New Roman" w:cs="Times New Roman"/>
          <w:b/>
          <w:bCs/>
        </w:rPr>
      </w:pPr>
      <w:r w:rsidRPr="001C25B3">
        <w:rPr>
          <w:rFonts w:ascii="Times New Roman" w:hAnsi="Times New Roman" w:cs="Times New Roman"/>
          <w:b/>
          <w:bCs/>
        </w:rPr>
        <w:t xml:space="preserve"> </w:t>
      </w:r>
      <w:r w:rsidR="00E85E5B">
        <w:rPr>
          <w:rFonts w:ascii="Times New Roman" w:hAnsi="Times New Roman" w:cs="Times New Roman"/>
          <w:b/>
          <w:bCs/>
        </w:rPr>
        <w:br w:type="page"/>
      </w:r>
    </w:p>
    <w:p w14:paraId="3ED29655" w14:textId="44B3351E" w:rsidR="00944077" w:rsidRDefault="00944077" w:rsidP="00944077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9805E6">
        <w:rPr>
          <w:rFonts w:ascii="Times New Roman" w:hAnsi="Times New Roman" w:cs="Times New Roman"/>
          <w:b/>
          <w:bCs/>
        </w:rPr>
        <w:lastRenderedPageBreak/>
        <w:t>Supplementary Table ST</w:t>
      </w:r>
      <w:r w:rsidR="007415B5">
        <w:rPr>
          <w:rFonts w:ascii="Times New Roman" w:hAnsi="Times New Roman" w:cs="Times New Roman"/>
          <w:b/>
          <w:bCs/>
        </w:rPr>
        <w:t>5</w:t>
      </w:r>
      <w:r w:rsidRPr="009805E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Individual TaqMan® Assays used for quantification of adipose tissue miRNAs and miRNA-overtargeted genes</w:t>
      </w:r>
      <w:r w:rsidRPr="009805E6">
        <w:rPr>
          <w:rFonts w:ascii="Times New Roman" w:hAnsi="Times New Roman" w:cs="Times New Roman"/>
        </w:rPr>
        <w:t>.</w:t>
      </w:r>
    </w:p>
    <w:p w14:paraId="6335C0B7" w14:textId="6538489E" w:rsidR="00944077" w:rsidRDefault="00944077" w:rsidP="00944077">
      <w:pPr>
        <w:spacing w:after="12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035"/>
      </w:tblGrid>
      <w:tr w:rsidR="00434E02" w:rsidRPr="00E16A88" w14:paraId="40A6B8C7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303739F4" w14:textId="3FFACA18" w:rsidR="00434E02" w:rsidRPr="00E16A88" w:rsidRDefault="00434E02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® Assay Name</w:t>
            </w:r>
          </w:p>
        </w:tc>
      </w:tr>
      <w:tr w:rsidR="00434E02" w:rsidRPr="00E16A88" w14:paraId="29D276F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E3BF695" w14:textId="1C13BD3D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 xml:space="preserve">TaqMan Assay ID: </w:t>
            </w:r>
            <w:r w:rsidRPr="00674035">
              <w:rPr>
                <w:rFonts w:ascii="Times New Roman" w:hAnsi="Times New Roman" w:cs="Times New Roman"/>
              </w:rPr>
              <w:t>000268</w:t>
            </w:r>
            <w:r w:rsidRPr="00E16A88">
              <w:rPr>
                <w:rFonts w:ascii="Times New Roman" w:hAnsi="Times New Roman" w:cs="Times New Roman"/>
              </w:rPr>
              <w:t xml:space="preserve"> (hsa-miR-7-5p)</w:t>
            </w:r>
          </w:p>
        </w:tc>
      </w:tr>
      <w:tr w:rsidR="00434E02" w:rsidRPr="00E16A88" w14:paraId="55FE61E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4376776" w14:textId="08F97891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000580 (hsa-miR-20a)</w:t>
            </w:r>
          </w:p>
        </w:tc>
      </w:tr>
      <w:tr w:rsidR="00123013" w:rsidRPr="00E16A88" w14:paraId="1145807F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1A38D4B9" w14:textId="6F5606C0" w:rsidR="00123013" w:rsidRPr="00E16A88" w:rsidRDefault="00123013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 xml:space="preserve">TaqMan Assay ID: </w:t>
            </w:r>
            <w:r w:rsidR="00C55BDB">
              <w:rPr>
                <w:rFonts w:ascii="Times New Roman" w:hAnsi="Times New Roman" w:cs="Times New Roman"/>
              </w:rPr>
              <w:t xml:space="preserve">000431 </w:t>
            </w:r>
            <w:r w:rsidRPr="00E16A88">
              <w:rPr>
                <w:rFonts w:ascii="Times New Roman" w:hAnsi="Times New Roman" w:cs="Times New Roman"/>
              </w:rPr>
              <w:t>(hsa-miR-</w:t>
            </w:r>
            <w:r w:rsidR="00524567">
              <w:rPr>
                <w:rFonts w:ascii="Times New Roman" w:hAnsi="Times New Roman" w:cs="Times New Roman"/>
              </w:rPr>
              <w:t>92a</w:t>
            </w:r>
            <w:r>
              <w:rPr>
                <w:rFonts w:ascii="Times New Roman" w:hAnsi="Times New Roman" w:cs="Times New Roman"/>
              </w:rPr>
              <w:t>-</w:t>
            </w:r>
            <w:r w:rsidR="0052456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p</w:t>
            </w:r>
            <w:r w:rsidRPr="00E16A88">
              <w:rPr>
                <w:rFonts w:ascii="Times New Roman" w:hAnsi="Times New Roman" w:cs="Times New Roman"/>
              </w:rPr>
              <w:t>)</w:t>
            </w:r>
          </w:p>
        </w:tc>
      </w:tr>
      <w:tr w:rsidR="00123013" w:rsidRPr="00E16A88" w14:paraId="13D9810F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57E55422" w14:textId="77777777" w:rsidR="00123013" w:rsidRPr="00E16A88" w:rsidRDefault="00123013" w:rsidP="00E8331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 xml:space="preserve">TaqMan Assay ID: </w:t>
            </w:r>
            <w:r w:rsidRPr="00DA20CF">
              <w:rPr>
                <w:rFonts w:ascii="Times New Roman" w:hAnsi="Times New Roman" w:cs="Times New Roman"/>
              </w:rPr>
              <w:t>002299</w:t>
            </w:r>
            <w:r w:rsidRPr="00E16A88">
              <w:rPr>
                <w:rFonts w:ascii="Times New Roman" w:hAnsi="Times New Roman" w:cs="Times New Roman"/>
              </w:rPr>
              <w:t xml:space="preserve"> (hsa-miR-191</w:t>
            </w:r>
            <w:r>
              <w:rPr>
                <w:rFonts w:ascii="Times New Roman" w:hAnsi="Times New Roman" w:cs="Times New Roman"/>
              </w:rPr>
              <w:t>-5p</w:t>
            </w:r>
            <w:r w:rsidRPr="00E16A88">
              <w:rPr>
                <w:rFonts w:ascii="Times New Roman" w:hAnsi="Times New Roman" w:cs="Times New Roman"/>
              </w:rPr>
              <w:t>)</w:t>
            </w:r>
          </w:p>
        </w:tc>
      </w:tr>
      <w:tr w:rsidR="00434E02" w:rsidRPr="00E16A88" w14:paraId="266E1EA5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DA71AED" w14:textId="601978C0" w:rsidR="00434E02" w:rsidRPr="00E16A88" w:rsidRDefault="00434E02" w:rsidP="00B214E4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000494 (hsa-miR-195-5p)</w:t>
            </w:r>
          </w:p>
        </w:tc>
      </w:tr>
      <w:tr w:rsidR="00434E02" w:rsidRPr="00E16A88" w14:paraId="65D6A62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699A6B9E" w14:textId="188FFA3A" w:rsidR="00434E02" w:rsidRPr="00E16A88" w:rsidRDefault="00434E02" w:rsidP="00B214E4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001319 (hsa-miR-374b-5p)</w:t>
            </w:r>
          </w:p>
        </w:tc>
      </w:tr>
      <w:tr w:rsidR="00434E02" w:rsidRPr="00E16A88" w14:paraId="77F79609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146DD365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1084653_m1 (AGO1)</w:t>
            </w:r>
          </w:p>
        </w:tc>
      </w:tr>
      <w:tr w:rsidR="00434E02" w:rsidRPr="00E16A88" w14:paraId="2EEA71C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7043DD04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293044_m1 (AGO2)</w:t>
            </w:r>
          </w:p>
        </w:tc>
      </w:tr>
      <w:tr w:rsidR="00434E02" w:rsidRPr="00E16A88" w14:paraId="6A698E91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1E2990AB" w14:textId="1391C7C9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4259596_g1 (AKR7A2)</w:t>
            </w:r>
          </w:p>
        </w:tc>
      </w:tr>
      <w:tr w:rsidR="00DA20CF" w:rsidRPr="00674035" w14:paraId="7EF2C8EC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D9D19C8" w14:textId="77777777" w:rsidR="00DA20CF" w:rsidRPr="00674035" w:rsidRDefault="00DA20CF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  <w:color w:val="000000"/>
              </w:rPr>
              <w:t xml:space="preserve">TaqMan Assay ID: </w:t>
            </w:r>
            <w:r w:rsidRPr="00DA20CF">
              <w:rPr>
                <w:rFonts w:ascii="Times New Roman" w:hAnsi="Times New Roman" w:cs="Times New Roman"/>
                <w:color w:val="000000"/>
              </w:rPr>
              <w:t>Hs03044164_m1</w:t>
            </w:r>
            <w:r w:rsidRPr="0067403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BAMBI</w:t>
            </w:r>
            <w:r w:rsidRPr="0067403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4E02" w:rsidRPr="00E16A88" w14:paraId="36A25F03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0F98FE67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99999001_m1 (BAX)</w:t>
            </w:r>
          </w:p>
        </w:tc>
      </w:tr>
      <w:tr w:rsidR="00434E02" w:rsidRPr="00E16A88" w14:paraId="17D2B6C8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6E8F506D" w14:textId="5AAA34B9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608023_m1 (BCL2)</w:t>
            </w:r>
          </w:p>
        </w:tc>
      </w:tr>
      <w:tr w:rsidR="00434E02" w:rsidRPr="00E16A88" w14:paraId="5CC93153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09BAD12E" w14:textId="4EB57AB8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197982_m1 (BCL211)</w:t>
            </w:r>
          </w:p>
        </w:tc>
      </w:tr>
      <w:tr w:rsidR="00434E02" w:rsidRPr="00E16A88" w14:paraId="389E0D9D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E1070EF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176148_m1 (BMPR2)</w:t>
            </w:r>
          </w:p>
        </w:tc>
      </w:tr>
      <w:tr w:rsidR="00434E02" w:rsidRPr="00E16A88" w14:paraId="48D7CC1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7CFEF4CD" w14:textId="44A125F0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234387_m1 (CASP3)</w:t>
            </w:r>
          </w:p>
        </w:tc>
      </w:tr>
      <w:tr w:rsidR="00434E02" w:rsidRPr="00E16A88" w14:paraId="201FABBF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450CBF0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765553_m1 (CCND1)</w:t>
            </w:r>
          </w:p>
        </w:tc>
      </w:tr>
      <w:tr w:rsidR="00434E02" w:rsidRPr="00E16A88" w14:paraId="4E8173D4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6FE0153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1026536_m1 (CCNE1)</w:t>
            </w:r>
          </w:p>
        </w:tc>
      </w:tr>
      <w:tr w:rsidR="00434E02" w:rsidRPr="00E16A88" w14:paraId="77BB6803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6BFF4251" w14:textId="447A2FFC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229023_m1 (DICER1)</w:t>
            </w:r>
          </w:p>
        </w:tc>
      </w:tr>
      <w:tr w:rsidR="00434E02" w:rsidRPr="00E16A88" w14:paraId="287592C5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3ACFB53F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605457_m1 (E2F3)</w:t>
            </w:r>
          </w:p>
        </w:tc>
      </w:tr>
      <w:tr w:rsidR="00DA20CF" w:rsidRPr="00674035" w14:paraId="2E6B09C8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3663D18E" w14:textId="77777777" w:rsidR="00DA20CF" w:rsidRPr="00674035" w:rsidRDefault="00DA20CF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  <w:color w:val="000000"/>
              </w:rPr>
              <w:t xml:space="preserve">TaqMan Assay ID: </w:t>
            </w:r>
            <w:r w:rsidRPr="00DA20CF">
              <w:rPr>
                <w:rFonts w:ascii="Times New Roman" w:hAnsi="Times New Roman" w:cs="Times New Roman"/>
                <w:color w:val="000000"/>
              </w:rPr>
              <w:t>Hs00924627_g1</w:t>
            </w:r>
            <w:r w:rsidRPr="0067403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FLNA</w:t>
            </w:r>
            <w:r w:rsidRPr="0067403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4E02" w:rsidRPr="00E16A88" w14:paraId="6BBF169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1A59ADFC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242600_m1 (HNRNPA2B1)</w:t>
            </w:r>
          </w:p>
        </w:tc>
      </w:tr>
      <w:tr w:rsidR="00434E02" w:rsidRPr="00E16A88" w14:paraId="7514668F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3FE0FB5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275843_s1 (IRS2)</w:t>
            </w:r>
          </w:p>
        </w:tc>
      </w:tr>
      <w:tr w:rsidR="00434E02" w:rsidRPr="00674035" w14:paraId="71362A2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53AB6CB0" w14:textId="77777777" w:rsidR="00434E02" w:rsidRPr="00674035" w:rsidRDefault="00434E02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</w:rPr>
              <w:t>TaqMan Assay ID: Hs00206553_m1 (KIAA0100)</w:t>
            </w:r>
          </w:p>
        </w:tc>
      </w:tr>
      <w:tr w:rsidR="00434E02" w:rsidRPr="00E16A88" w14:paraId="4F5208BD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23455EDB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559840_m1 (KRT7)</w:t>
            </w:r>
          </w:p>
        </w:tc>
      </w:tr>
      <w:tr w:rsidR="00434E02" w:rsidRPr="00E16A88" w14:paraId="7C7FE523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43B8CCDC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1558224_m1 (MAPK9)</w:t>
            </w:r>
          </w:p>
        </w:tc>
      </w:tr>
      <w:tr w:rsidR="00DA20CF" w:rsidRPr="00674035" w14:paraId="1F097E86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13257516" w14:textId="77777777" w:rsidR="00DA20CF" w:rsidRPr="00674035" w:rsidRDefault="00DA20CF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  <w:color w:val="000000"/>
              </w:rPr>
              <w:t xml:space="preserve">TaqMan Assay ID: </w:t>
            </w:r>
            <w:r w:rsidRPr="00DA20CF">
              <w:rPr>
                <w:rFonts w:ascii="Times New Roman" w:hAnsi="Times New Roman" w:cs="Times New Roman"/>
                <w:color w:val="000000"/>
              </w:rPr>
              <w:t>Hs00168719_m1</w:t>
            </w:r>
            <w:r w:rsidRPr="0067403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PPIB</w:t>
            </w:r>
            <w:r w:rsidRPr="0067403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34E02" w:rsidRPr="00E16A88" w14:paraId="7629003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  <w:vAlign w:val="center"/>
          </w:tcPr>
          <w:p w14:paraId="21033F6D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  <w:color w:val="000000"/>
              </w:rPr>
              <w:t>TaqMan Assay ID: Hs00234119_m1 (RAF1)</w:t>
            </w:r>
          </w:p>
        </w:tc>
      </w:tr>
      <w:tr w:rsidR="00434E02" w:rsidRPr="00674035" w14:paraId="478614C8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1E344FF8" w14:textId="77777777" w:rsidR="00434E02" w:rsidRPr="00674035" w:rsidRDefault="00434E02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</w:rPr>
              <w:t>TaqMan Assay ID: Hs00186212_m1 (RGS5)</w:t>
            </w:r>
          </w:p>
        </w:tc>
      </w:tr>
      <w:tr w:rsidR="00434E02" w:rsidRPr="00E16A88" w14:paraId="51818800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7C22BFA9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998193_m1 (SMAD7)</w:t>
            </w:r>
          </w:p>
        </w:tc>
      </w:tr>
      <w:tr w:rsidR="00434E02" w:rsidRPr="00E16A88" w14:paraId="1EEE72BB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627C49D7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920354_m1 (SMPD3)</w:t>
            </w:r>
          </w:p>
        </w:tc>
      </w:tr>
      <w:tr w:rsidR="00434E02" w:rsidRPr="00674035" w14:paraId="1B16079C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02871D70" w14:textId="77777777" w:rsidR="00434E02" w:rsidRPr="00674035" w:rsidRDefault="00434E02" w:rsidP="00825526">
            <w:pPr>
              <w:rPr>
                <w:rFonts w:ascii="Times New Roman" w:hAnsi="Times New Roman" w:cs="Times New Roman"/>
              </w:rPr>
            </w:pPr>
            <w:r w:rsidRPr="00674035">
              <w:rPr>
                <w:rFonts w:ascii="Times New Roman" w:hAnsi="Times New Roman" w:cs="Times New Roman"/>
              </w:rPr>
              <w:t>TaqMan Assay ID: Hs00299877_m1 (TMEM97)</w:t>
            </w:r>
          </w:p>
        </w:tc>
      </w:tr>
      <w:tr w:rsidR="00434E02" w:rsidRPr="00E16A88" w14:paraId="09A88122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53BA0768" w14:textId="77777777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0900055_m1 (VEGFA)</w:t>
            </w:r>
          </w:p>
        </w:tc>
      </w:tr>
      <w:tr w:rsidR="00434E02" w:rsidRPr="00E16A88" w14:paraId="746A0C61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7A7AFEEF" w14:textId="2369EB96" w:rsidR="00434E02" w:rsidRPr="00E16A88" w:rsidRDefault="00434E02" w:rsidP="00825526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2742755_g1 (YBX1)</w:t>
            </w:r>
          </w:p>
        </w:tc>
      </w:tr>
      <w:tr w:rsidR="00434E02" w:rsidRPr="00E16A88" w14:paraId="6301EB1E" w14:textId="77777777" w:rsidTr="00076B91">
        <w:trPr>
          <w:trHeight w:val="288"/>
        </w:trPr>
        <w:tc>
          <w:tcPr>
            <w:tcW w:w="5035" w:type="dxa"/>
            <w:shd w:val="clear" w:color="auto" w:fill="FFFFFF" w:themeFill="background1"/>
          </w:tcPr>
          <w:p w14:paraId="56479089" w14:textId="10E1DE14" w:rsidR="00434E02" w:rsidRPr="00E16A88" w:rsidRDefault="00434E02" w:rsidP="00783210">
            <w:pPr>
              <w:rPr>
                <w:rFonts w:ascii="Times New Roman" w:hAnsi="Times New Roman" w:cs="Times New Roman"/>
              </w:rPr>
            </w:pPr>
            <w:r w:rsidRPr="00E16A88">
              <w:rPr>
                <w:rFonts w:ascii="Times New Roman" w:hAnsi="Times New Roman" w:cs="Times New Roman"/>
              </w:rPr>
              <w:t>TaqMan Assay ID: Hs01119384_g1 (WEE1)</w:t>
            </w:r>
          </w:p>
        </w:tc>
      </w:tr>
    </w:tbl>
    <w:p w14:paraId="3E001986" w14:textId="77777777" w:rsidR="00944077" w:rsidRDefault="009440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4EDEC3" w14:textId="61A50A3E" w:rsidR="00D97C77" w:rsidRPr="005A4273" w:rsidRDefault="00D97C77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877104" wp14:editId="027750B6">
            <wp:extent cx="3676015" cy="6163310"/>
            <wp:effectExtent l="0" t="0" r="63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616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9EB260" w14:textId="77777777" w:rsidR="00AC36CA" w:rsidRPr="005A4273" w:rsidRDefault="00AC36CA" w:rsidP="00912D34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17AF749E" w14:textId="655A406F" w:rsidR="000C5A0D" w:rsidRPr="005A4273" w:rsidRDefault="00AC36CA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A4273">
        <w:rPr>
          <w:rFonts w:ascii="Times New Roman" w:hAnsi="Times New Roman" w:cs="Times New Roman"/>
          <w:b/>
        </w:rPr>
        <w:t>Supplementary Figure SF1</w:t>
      </w:r>
      <w:r w:rsidRPr="005A4273">
        <w:rPr>
          <w:rFonts w:ascii="Times New Roman" w:hAnsi="Times New Roman" w:cs="Times New Roman"/>
        </w:rPr>
        <w:t>.</w:t>
      </w:r>
      <w:r w:rsidR="00341714" w:rsidRPr="005A4273">
        <w:rPr>
          <w:rFonts w:ascii="Times New Roman" w:hAnsi="Times New Roman" w:cs="Times New Roman"/>
        </w:rPr>
        <w:t xml:space="preserve"> </w:t>
      </w:r>
      <w:r w:rsidR="0007441F">
        <w:rPr>
          <w:rFonts w:ascii="Times New Roman" w:hAnsi="Times New Roman" w:cs="Times New Roman"/>
        </w:rPr>
        <w:t>Quantification of EVs by nanoparticle tracking analysis (NTA) and CD9+ exosomes by ELISA</w:t>
      </w:r>
      <w:r w:rsidR="0080791F">
        <w:rPr>
          <w:rFonts w:ascii="Times New Roman" w:hAnsi="Times New Roman" w:cs="Times New Roman"/>
        </w:rPr>
        <w:t xml:space="preserve"> (</w:t>
      </w:r>
      <w:proofErr w:type="gramStart"/>
      <w:r w:rsidR="0080791F">
        <w:rPr>
          <w:rFonts w:ascii="Times New Roman" w:hAnsi="Times New Roman" w:cs="Times New Roman"/>
        </w:rPr>
        <w:t>A,B</w:t>
      </w:r>
      <w:proofErr w:type="gramEnd"/>
      <w:r w:rsidR="0080791F">
        <w:rPr>
          <w:rFonts w:ascii="Times New Roman" w:hAnsi="Times New Roman" w:cs="Times New Roman"/>
        </w:rPr>
        <w:t xml:space="preserve">). Partial correlations between </w:t>
      </w:r>
      <w:r w:rsidR="008C302A">
        <w:rPr>
          <w:rFonts w:ascii="Times New Roman" w:hAnsi="Times New Roman" w:cs="Times New Roman"/>
        </w:rPr>
        <w:t xml:space="preserve">the change in AT genes and </w:t>
      </w:r>
      <w:r w:rsidR="003617FD">
        <w:rPr>
          <w:rFonts w:ascii="Times New Roman" w:hAnsi="Times New Roman" w:cs="Times New Roman"/>
        </w:rPr>
        <w:t>the change in serum TNFα.</w:t>
      </w:r>
    </w:p>
    <w:sectPr w:rsidR="000C5A0D" w:rsidRPr="005A4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2C562" w14:textId="77777777" w:rsidR="00D55066" w:rsidRDefault="00D55066" w:rsidP="009E7A88">
      <w:pPr>
        <w:spacing w:after="0" w:line="240" w:lineRule="auto"/>
      </w:pPr>
      <w:r>
        <w:separator/>
      </w:r>
    </w:p>
  </w:endnote>
  <w:endnote w:type="continuationSeparator" w:id="0">
    <w:p w14:paraId="2261C2A6" w14:textId="77777777" w:rsidR="00D55066" w:rsidRDefault="00D55066" w:rsidP="009E7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9230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FF1242" w14:textId="77777777" w:rsidR="00980F6D" w:rsidRDefault="00980F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6C6351" w14:textId="77777777" w:rsidR="00980F6D" w:rsidRDefault="00980F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3C855" w14:textId="77777777" w:rsidR="00D55066" w:rsidRDefault="00D55066" w:rsidP="009E7A88">
      <w:pPr>
        <w:spacing w:after="0" w:line="240" w:lineRule="auto"/>
      </w:pPr>
      <w:r>
        <w:separator/>
      </w:r>
    </w:p>
  </w:footnote>
  <w:footnote w:type="continuationSeparator" w:id="0">
    <w:p w14:paraId="3D57B49A" w14:textId="77777777" w:rsidR="00D55066" w:rsidRDefault="00D55066" w:rsidP="009E7A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9240C"/>
    <w:multiLevelType w:val="hybridMultilevel"/>
    <w:tmpl w:val="AEDA4FB6"/>
    <w:lvl w:ilvl="0" w:tplc="46442AA0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636E4024"/>
    <w:multiLevelType w:val="hybridMultilevel"/>
    <w:tmpl w:val="C2D2A292"/>
    <w:lvl w:ilvl="0" w:tplc="0C9AB566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2026249080">
    <w:abstractNumId w:val="0"/>
  </w:num>
  <w:num w:numId="2" w16cid:durableId="750471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50d92asa905zefddnxtrp45dv2tdszx92d&quot;&gt;My EndNote Library-2021 PIO ORIGINS papers&lt;record-ids&gt;&lt;item&gt;824&lt;/item&gt;&lt;item&gt;835&lt;/item&gt;&lt;item&gt;836&lt;/item&gt;&lt;item&gt;1370&lt;/item&gt;&lt;item&gt;1373&lt;/item&gt;&lt;item&gt;1374&lt;/item&gt;&lt;item&gt;1417&lt;/item&gt;&lt;/record-ids&gt;&lt;/item&gt;&lt;/Libraries&gt;"/>
  </w:docVars>
  <w:rsids>
    <w:rsidRoot w:val="00FB6134"/>
    <w:rsid w:val="00005F21"/>
    <w:rsid w:val="000316D4"/>
    <w:rsid w:val="00032E80"/>
    <w:rsid w:val="0005688F"/>
    <w:rsid w:val="000572B1"/>
    <w:rsid w:val="00063621"/>
    <w:rsid w:val="00073A2B"/>
    <w:rsid w:val="0007441F"/>
    <w:rsid w:val="00076B91"/>
    <w:rsid w:val="000820C6"/>
    <w:rsid w:val="00085B9F"/>
    <w:rsid w:val="00096204"/>
    <w:rsid w:val="000966FB"/>
    <w:rsid w:val="00097BF7"/>
    <w:rsid w:val="000A4B4B"/>
    <w:rsid w:val="000A65D3"/>
    <w:rsid w:val="000A7BF1"/>
    <w:rsid w:val="000B275A"/>
    <w:rsid w:val="000B4090"/>
    <w:rsid w:val="000B45B1"/>
    <w:rsid w:val="000B4A94"/>
    <w:rsid w:val="000C5A0D"/>
    <w:rsid w:val="000D1F09"/>
    <w:rsid w:val="000D2B22"/>
    <w:rsid w:val="000D3E0E"/>
    <w:rsid w:val="000F2AAD"/>
    <w:rsid w:val="000F4F74"/>
    <w:rsid w:val="001010A4"/>
    <w:rsid w:val="00101E79"/>
    <w:rsid w:val="001046DF"/>
    <w:rsid w:val="00106F5B"/>
    <w:rsid w:val="00116764"/>
    <w:rsid w:val="00123013"/>
    <w:rsid w:val="00123351"/>
    <w:rsid w:val="00123A7F"/>
    <w:rsid w:val="00133363"/>
    <w:rsid w:val="001444BB"/>
    <w:rsid w:val="001463C4"/>
    <w:rsid w:val="00150E28"/>
    <w:rsid w:val="001728C7"/>
    <w:rsid w:val="00196DAE"/>
    <w:rsid w:val="001A27DF"/>
    <w:rsid w:val="001C25B3"/>
    <w:rsid w:val="001E315D"/>
    <w:rsid w:val="00213057"/>
    <w:rsid w:val="00221435"/>
    <w:rsid w:val="002310AC"/>
    <w:rsid w:val="00236462"/>
    <w:rsid w:val="002406B1"/>
    <w:rsid w:val="0024118A"/>
    <w:rsid w:val="002544D7"/>
    <w:rsid w:val="00271E7C"/>
    <w:rsid w:val="0029137B"/>
    <w:rsid w:val="00294833"/>
    <w:rsid w:val="00294B5F"/>
    <w:rsid w:val="00296D3D"/>
    <w:rsid w:val="002D2C83"/>
    <w:rsid w:val="002E5B84"/>
    <w:rsid w:val="002E5F36"/>
    <w:rsid w:val="002F7098"/>
    <w:rsid w:val="00300A37"/>
    <w:rsid w:val="00310134"/>
    <w:rsid w:val="003213F4"/>
    <w:rsid w:val="00341714"/>
    <w:rsid w:val="003513E0"/>
    <w:rsid w:val="0035743E"/>
    <w:rsid w:val="003617FD"/>
    <w:rsid w:val="003728A4"/>
    <w:rsid w:val="003774C2"/>
    <w:rsid w:val="00381BF6"/>
    <w:rsid w:val="00382D86"/>
    <w:rsid w:val="00387F9B"/>
    <w:rsid w:val="00392924"/>
    <w:rsid w:val="00395F9B"/>
    <w:rsid w:val="003A339C"/>
    <w:rsid w:val="003A3E3F"/>
    <w:rsid w:val="003B50E0"/>
    <w:rsid w:val="003C77F9"/>
    <w:rsid w:val="003E116D"/>
    <w:rsid w:val="003E35AD"/>
    <w:rsid w:val="003E786D"/>
    <w:rsid w:val="003E7EFE"/>
    <w:rsid w:val="003F472D"/>
    <w:rsid w:val="00400D8E"/>
    <w:rsid w:val="00410EC0"/>
    <w:rsid w:val="00430DCA"/>
    <w:rsid w:val="00434E02"/>
    <w:rsid w:val="00435C3F"/>
    <w:rsid w:val="00441E02"/>
    <w:rsid w:val="00456A32"/>
    <w:rsid w:val="00466EA9"/>
    <w:rsid w:val="004728DC"/>
    <w:rsid w:val="00486675"/>
    <w:rsid w:val="004A5284"/>
    <w:rsid w:val="004A75B1"/>
    <w:rsid w:val="004B5D24"/>
    <w:rsid w:val="004C1B1E"/>
    <w:rsid w:val="004C55DC"/>
    <w:rsid w:val="004D40E7"/>
    <w:rsid w:val="004D52F3"/>
    <w:rsid w:val="004F21EB"/>
    <w:rsid w:val="005071E7"/>
    <w:rsid w:val="005108FD"/>
    <w:rsid w:val="00515FCC"/>
    <w:rsid w:val="00524567"/>
    <w:rsid w:val="00564FD0"/>
    <w:rsid w:val="00565C5F"/>
    <w:rsid w:val="00567917"/>
    <w:rsid w:val="00574061"/>
    <w:rsid w:val="00581F01"/>
    <w:rsid w:val="00583EE3"/>
    <w:rsid w:val="005857CE"/>
    <w:rsid w:val="005A103A"/>
    <w:rsid w:val="005A2220"/>
    <w:rsid w:val="005A4273"/>
    <w:rsid w:val="005C5294"/>
    <w:rsid w:val="005D29C7"/>
    <w:rsid w:val="005D5FA0"/>
    <w:rsid w:val="005E3465"/>
    <w:rsid w:val="005E7E57"/>
    <w:rsid w:val="00612215"/>
    <w:rsid w:val="00614203"/>
    <w:rsid w:val="00632FEA"/>
    <w:rsid w:val="00634B01"/>
    <w:rsid w:val="006410F2"/>
    <w:rsid w:val="0064658E"/>
    <w:rsid w:val="00650324"/>
    <w:rsid w:val="00653D47"/>
    <w:rsid w:val="0065487D"/>
    <w:rsid w:val="00654A22"/>
    <w:rsid w:val="00654BDC"/>
    <w:rsid w:val="00664FA1"/>
    <w:rsid w:val="006873E1"/>
    <w:rsid w:val="00694C3E"/>
    <w:rsid w:val="00695126"/>
    <w:rsid w:val="006A2E85"/>
    <w:rsid w:val="006C0A49"/>
    <w:rsid w:val="006C196B"/>
    <w:rsid w:val="006D3B0C"/>
    <w:rsid w:val="006E2C3E"/>
    <w:rsid w:val="006F299B"/>
    <w:rsid w:val="006F3C2C"/>
    <w:rsid w:val="0071456D"/>
    <w:rsid w:val="00724E51"/>
    <w:rsid w:val="00731AA3"/>
    <w:rsid w:val="0073516A"/>
    <w:rsid w:val="007415B5"/>
    <w:rsid w:val="007421E5"/>
    <w:rsid w:val="0076063E"/>
    <w:rsid w:val="00764E41"/>
    <w:rsid w:val="00767DBC"/>
    <w:rsid w:val="00775A63"/>
    <w:rsid w:val="00783210"/>
    <w:rsid w:val="0078683C"/>
    <w:rsid w:val="007909E9"/>
    <w:rsid w:val="007919AA"/>
    <w:rsid w:val="00794A0F"/>
    <w:rsid w:val="007A3E8F"/>
    <w:rsid w:val="007C6FAF"/>
    <w:rsid w:val="007D177D"/>
    <w:rsid w:val="007E5209"/>
    <w:rsid w:val="0080791F"/>
    <w:rsid w:val="0081126F"/>
    <w:rsid w:val="008131DA"/>
    <w:rsid w:val="00825526"/>
    <w:rsid w:val="00833F51"/>
    <w:rsid w:val="00835479"/>
    <w:rsid w:val="008367AB"/>
    <w:rsid w:val="00846673"/>
    <w:rsid w:val="008479C9"/>
    <w:rsid w:val="008612C1"/>
    <w:rsid w:val="00862302"/>
    <w:rsid w:val="00867B69"/>
    <w:rsid w:val="00871114"/>
    <w:rsid w:val="00872AA5"/>
    <w:rsid w:val="00872B6E"/>
    <w:rsid w:val="00884C20"/>
    <w:rsid w:val="00892F49"/>
    <w:rsid w:val="00893408"/>
    <w:rsid w:val="008C1191"/>
    <w:rsid w:val="008C302A"/>
    <w:rsid w:val="008D3A28"/>
    <w:rsid w:val="008E4F99"/>
    <w:rsid w:val="009021D4"/>
    <w:rsid w:val="009050A9"/>
    <w:rsid w:val="00910618"/>
    <w:rsid w:val="00912D34"/>
    <w:rsid w:val="00915849"/>
    <w:rsid w:val="00924EBB"/>
    <w:rsid w:val="00944077"/>
    <w:rsid w:val="00944B53"/>
    <w:rsid w:val="0095419B"/>
    <w:rsid w:val="00962A44"/>
    <w:rsid w:val="0096543D"/>
    <w:rsid w:val="00980ECB"/>
    <w:rsid w:val="00980F6D"/>
    <w:rsid w:val="009C4914"/>
    <w:rsid w:val="009D15A4"/>
    <w:rsid w:val="009D2344"/>
    <w:rsid w:val="009D414D"/>
    <w:rsid w:val="009E7A88"/>
    <w:rsid w:val="009F10C2"/>
    <w:rsid w:val="009F6D4B"/>
    <w:rsid w:val="00A0152B"/>
    <w:rsid w:val="00A032B9"/>
    <w:rsid w:val="00A10223"/>
    <w:rsid w:val="00A25B16"/>
    <w:rsid w:val="00A25C4E"/>
    <w:rsid w:val="00A3045B"/>
    <w:rsid w:val="00A33EFB"/>
    <w:rsid w:val="00A44996"/>
    <w:rsid w:val="00A517A8"/>
    <w:rsid w:val="00A72743"/>
    <w:rsid w:val="00A874F9"/>
    <w:rsid w:val="00A90086"/>
    <w:rsid w:val="00AA36C1"/>
    <w:rsid w:val="00AA60BD"/>
    <w:rsid w:val="00AC36CA"/>
    <w:rsid w:val="00AC594F"/>
    <w:rsid w:val="00AD4348"/>
    <w:rsid w:val="00AD43B6"/>
    <w:rsid w:val="00AE0FA3"/>
    <w:rsid w:val="00AE47CE"/>
    <w:rsid w:val="00AE7219"/>
    <w:rsid w:val="00AF33C6"/>
    <w:rsid w:val="00B07140"/>
    <w:rsid w:val="00B21366"/>
    <w:rsid w:val="00B214E4"/>
    <w:rsid w:val="00B471A2"/>
    <w:rsid w:val="00B57A18"/>
    <w:rsid w:val="00B833BE"/>
    <w:rsid w:val="00B83824"/>
    <w:rsid w:val="00B957A0"/>
    <w:rsid w:val="00B97C21"/>
    <w:rsid w:val="00BA061D"/>
    <w:rsid w:val="00BD09D5"/>
    <w:rsid w:val="00BE0F44"/>
    <w:rsid w:val="00BF7767"/>
    <w:rsid w:val="00C03240"/>
    <w:rsid w:val="00C141E2"/>
    <w:rsid w:val="00C213B9"/>
    <w:rsid w:val="00C25436"/>
    <w:rsid w:val="00C31F3D"/>
    <w:rsid w:val="00C47E51"/>
    <w:rsid w:val="00C55BDB"/>
    <w:rsid w:val="00C61B4D"/>
    <w:rsid w:val="00CA0816"/>
    <w:rsid w:val="00CB47F5"/>
    <w:rsid w:val="00CB4FA5"/>
    <w:rsid w:val="00CC7221"/>
    <w:rsid w:val="00CD3861"/>
    <w:rsid w:val="00CE2588"/>
    <w:rsid w:val="00CE75E0"/>
    <w:rsid w:val="00CF2A38"/>
    <w:rsid w:val="00CF7D00"/>
    <w:rsid w:val="00D0505B"/>
    <w:rsid w:val="00D14534"/>
    <w:rsid w:val="00D26908"/>
    <w:rsid w:val="00D33672"/>
    <w:rsid w:val="00D37183"/>
    <w:rsid w:val="00D37892"/>
    <w:rsid w:val="00D45D2E"/>
    <w:rsid w:val="00D512BA"/>
    <w:rsid w:val="00D54655"/>
    <w:rsid w:val="00D55066"/>
    <w:rsid w:val="00D7029D"/>
    <w:rsid w:val="00D81F64"/>
    <w:rsid w:val="00D83C9C"/>
    <w:rsid w:val="00D849F0"/>
    <w:rsid w:val="00D85B24"/>
    <w:rsid w:val="00D96FDB"/>
    <w:rsid w:val="00D97C77"/>
    <w:rsid w:val="00DA0E30"/>
    <w:rsid w:val="00DA20CF"/>
    <w:rsid w:val="00DA294C"/>
    <w:rsid w:val="00DB1A8A"/>
    <w:rsid w:val="00DC456C"/>
    <w:rsid w:val="00DC5518"/>
    <w:rsid w:val="00DE11B3"/>
    <w:rsid w:val="00DE57C7"/>
    <w:rsid w:val="00DF3706"/>
    <w:rsid w:val="00DF6BB7"/>
    <w:rsid w:val="00E01163"/>
    <w:rsid w:val="00E064FF"/>
    <w:rsid w:val="00E13DFE"/>
    <w:rsid w:val="00E16A88"/>
    <w:rsid w:val="00E3111F"/>
    <w:rsid w:val="00E36C7B"/>
    <w:rsid w:val="00E54D8F"/>
    <w:rsid w:val="00E6654A"/>
    <w:rsid w:val="00E70A9C"/>
    <w:rsid w:val="00E754B8"/>
    <w:rsid w:val="00E8288B"/>
    <w:rsid w:val="00E85E5B"/>
    <w:rsid w:val="00EA09C9"/>
    <w:rsid w:val="00EA546C"/>
    <w:rsid w:val="00EB506E"/>
    <w:rsid w:val="00ED4DEC"/>
    <w:rsid w:val="00EE0156"/>
    <w:rsid w:val="00EE0B08"/>
    <w:rsid w:val="00EF0160"/>
    <w:rsid w:val="00EF54F8"/>
    <w:rsid w:val="00F21044"/>
    <w:rsid w:val="00F26B29"/>
    <w:rsid w:val="00F2739B"/>
    <w:rsid w:val="00F302F0"/>
    <w:rsid w:val="00F3098E"/>
    <w:rsid w:val="00F30DA2"/>
    <w:rsid w:val="00F425B0"/>
    <w:rsid w:val="00F42E9F"/>
    <w:rsid w:val="00F64497"/>
    <w:rsid w:val="00F6504F"/>
    <w:rsid w:val="00F80A9D"/>
    <w:rsid w:val="00F814D9"/>
    <w:rsid w:val="00F82C48"/>
    <w:rsid w:val="00F96CA2"/>
    <w:rsid w:val="00FB6134"/>
    <w:rsid w:val="00FB676A"/>
    <w:rsid w:val="00FC0AFF"/>
    <w:rsid w:val="00FC4EF3"/>
    <w:rsid w:val="00FD2DD8"/>
    <w:rsid w:val="00FD31B1"/>
    <w:rsid w:val="00FE5300"/>
    <w:rsid w:val="00FE7322"/>
    <w:rsid w:val="00FF2C47"/>
    <w:rsid w:val="00FF610B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4C7BF"/>
  <w15:chartTrackingRefBased/>
  <w15:docId w15:val="{18E59304-2330-4AA0-8A47-45348A6B6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61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1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61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6134"/>
    <w:rPr>
      <w:rFonts w:ascii="Calibri" w:hAnsi="Calibri" w:cs="Calibri"/>
      <w:noProof/>
    </w:rPr>
  </w:style>
  <w:style w:type="character" w:styleId="Hyperlink">
    <w:name w:val="Hyperlink"/>
    <w:uiPriority w:val="99"/>
    <w:unhideWhenUsed/>
    <w:rsid w:val="00FB6134"/>
    <w:rPr>
      <w:color w:val="0000FF"/>
      <w:u w:val="single"/>
    </w:rPr>
  </w:style>
  <w:style w:type="table" w:styleId="TableGrid">
    <w:name w:val="Table Grid"/>
    <w:basedOn w:val="TableNormal"/>
    <w:uiPriority w:val="39"/>
    <w:rsid w:val="000B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1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3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6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7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A88"/>
  </w:style>
  <w:style w:type="paragraph" w:styleId="Footer">
    <w:name w:val="footer"/>
    <w:basedOn w:val="Normal"/>
    <w:link w:val="FooterChar"/>
    <w:uiPriority w:val="99"/>
    <w:unhideWhenUsed/>
    <w:rsid w:val="009E7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A88"/>
  </w:style>
  <w:style w:type="character" w:styleId="CommentReference">
    <w:name w:val="annotation reference"/>
    <w:basedOn w:val="DefaultParagraphFont"/>
    <w:uiPriority w:val="99"/>
    <w:semiHidden/>
    <w:unhideWhenUsed/>
    <w:rsid w:val="00F42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E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7219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9440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440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440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440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CD3861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D3861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EDC6C-0EAF-43AF-8247-DA647718F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991</Words>
  <Characters>1134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z-Lopez, Yury</dc:creator>
  <cp:keywords/>
  <dc:description/>
  <cp:lastModifiedBy>NUNEZ LOPEZ, Yury</cp:lastModifiedBy>
  <cp:revision>4</cp:revision>
  <cp:lastPrinted>2021-12-09T22:35:00Z</cp:lastPrinted>
  <dcterms:created xsi:type="dcterms:W3CDTF">2022-05-28T19:55:00Z</dcterms:created>
  <dcterms:modified xsi:type="dcterms:W3CDTF">2022-05-28T19:58:00Z</dcterms:modified>
</cp:coreProperties>
</file>